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6AF52" w14:textId="3677E3ED" w:rsidR="00030299" w:rsidRPr="005517DD" w:rsidRDefault="009F44F5" w:rsidP="008B5796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bCs/>
          <w:sz w:val="28"/>
          <w:szCs w:val="28"/>
          <w:lang w:val="en-US"/>
        </w:rPr>
      </w:pPr>
      <w:r w:rsidRPr="005517DD">
        <w:rPr>
          <w:rFonts w:ascii="Arial" w:hAnsi="Arial" w:cs="Arial"/>
          <w:b/>
          <w:bCs/>
          <w:sz w:val="28"/>
          <w:szCs w:val="28"/>
          <w:lang w:val="en-US"/>
        </w:rPr>
        <w:t xml:space="preserve">DESCRIPTIVE STATISTICS - </w:t>
      </w:r>
      <w:r w:rsidR="00030299" w:rsidRPr="005517DD">
        <w:rPr>
          <w:rFonts w:ascii="Arial" w:hAnsi="Arial" w:cs="Arial"/>
          <w:b/>
          <w:bCs/>
          <w:sz w:val="28"/>
          <w:szCs w:val="28"/>
          <w:lang w:val="en-US"/>
        </w:rPr>
        <w:t>WEIGHTED FREQUENCIES</w:t>
      </w:r>
      <w:r w:rsidR="00215438" w:rsidRPr="005517DD">
        <w:rPr>
          <w:rFonts w:ascii="Arial" w:hAnsi="Arial" w:cs="Arial"/>
          <w:b/>
          <w:bCs/>
          <w:sz w:val="28"/>
          <w:szCs w:val="28"/>
          <w:lang w:val="en-US"/>
        </w:rPr>
        <w:t xml:space="preserve"> &amp; CHI-SQUARE RESULTS</w:t>
      </w:r>
      <w:r w:rsidR="00030299" w:rsidRPr="005517DD">
        <w:rPr>
          <w:rFonts w:ascii="Arial" w:hAnsi="Arial" w:cs="Arial"/>
          <w:b/>
          <w:bCs/>
          <w:sz w:val="28"/>
          <w:szCs w:val="28"/>
          <w:lang w:val="en-US"/>
        </w:rPr>
        <w:t>:</w:t>
      </w:r>
    </w:p>
    <w:p w14:paraId="674A0B5B" w14:textId="5BF36727" w:rsidR="00030299" w:rsidRDefault="00030299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519CA83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0C78FF" w14:textId="47AC9F8D" w:rsidR="00030299" w:rsidRPr="008666BE" w:rsidRDefault="00030299" w:rsidP="00030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  <w:lang w:val="en-US"/>
        </w:rPr>
      </w:pPr>
      <w:r w:rsidRPr="00030299">
        <w:rPr>
          <w:rFonts w:ascii="Arial" w:hAnsi="Arial" w:cs="Arial"/>
          <w:b/>
          <w:bCs/>
          <w:color w:val="000000"/>
          <w:sz w:val="28"/>
          <w:szCs w:val="28"/>
        </w:rPr>
        <w:t>Frequencies</w:t>
      </w:r>
      <w:r w:rsidR="008666BE">
        <w:rPr>
          <w:rFonts w:ascii="Arial" w:hAnsi="Arial" w:cs="Arial"/>
          <w:b/>
          <w:bCs/>
          <w:color w:val="000000"/>
          <w:sz w:val="28"/>
          <w:szCs w:val="28"/>
          <w:lang w:val="en-US"/>
        </w:rPr>
        <w:t>:</w:t>
      </w:r>
    </w:p>
    <w:p w14:paraId="6A8A887B" w14:textId="77777777" w:rsidR="00030299" w:rsidRPr="00030299" w:rsidRDefault="00030299" w:rsidP="00030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00A8475B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6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4"/>
        <w:gridCol w:w="3354"/>
        <w:gridCol w:w="3313"/>
      </w:tblGrid>
      <w:tr w:rsidR="00030299" w:rsidRPr="00030299" w14:paraId="1349B5BE" w14:textId="77777777">
        <w:trPr>
          <w:cantSplit/>
        </w:trPr>
        <w:tc>
          <w:tcPr>
            <w:tcW w:w="9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60F6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Notes</w:t>
            </w:r>
          </w:p>
        </w:tc>
      </w:tr>
      <w:tr w:rsidR="00030299" w:rsidRPr="00030299" w14:paraId="5D3D8085" w14:textId="77777777">
        <w:trPr>
          <w:cantSplit/>
        </w:trPr>
        <w:tc>
          <w:tcPr>
            <w:tcW w:w="629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CDF85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Output Created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BDE66C" w14:textId="28508ABB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09-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MAY</w:t>
            </w: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-202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3</w:t>
            </w: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 xml:space="preserve"> 11:59:03</w:t>
            </w:r>
          </w:p>
        </w:tc>
      </w:tr>
      <w:tr w:rsidR="00030299" w:rsidRPr="00030299" w14:paraId="4E56B9F0" w14:textId="77777777">
        <w:trPr>
          <w:cantSplit/>
        </w:trPr>
        <w:tc>
          <w:tcPr>
            <w:tcW w:w="62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784C8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omments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11BB0B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58002D0E" w14:textId="77777777">
        <w:trPr>
          <w:cantSplit/>
        </w:trPr>
        <w:tc>
          <w:tcPr>
            <w:tcW w:w="294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28103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Input</w:t>
            </w:r>
          </w:p>
        </w:tc>
        <w:tc>
          <w:tcPr>
            <w:tcW w:w="33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02FAA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Data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55B4A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 xml:space="preserve">C:\Users\Admi\Documents\Documents\DOCUMENTS\DHS DATA SETS (SUB SAHARAN AFRICA\DHS data (Sub-Saharan 25 Countries COMBINED_IR (aged 15-19 &amp; sexually active selected </w:t>
            </w:r>
            <w:proofErr w:type="spellStart"/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ONly</w:t>
            </w:r>
            <w:proofErr w:type="spellEnd"/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 xml:space="preserve"> USED </w:t>
            </w:r>
            <w:proofErr w:type="spellStart"/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Variables.sav</w:t>
            </w:r>
            <w:proofErr w:type="spellEnd"/>
          </w:p>
        </w:tc>
      </w:tr>
      <w:tr w:rsidR="00030299" w:rsidRPr="00030299" w14:paraId="7AB53868" w14:textId="77777777">
        <w:trPr>
          <w:cantSplit/>
        </w:trPr>
        <w:tc>
          <w:tcPr>
            <w:tcW w:w="29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CD496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3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84D92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Active Dataset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8C12A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DataSet1</w:t>
            </w:r>
          </w:p>
        </w:tc>
      </w:tr>
      <w:tr w:rsidR="00030299" w:rsidRPr="00030299" w14:paraId="28CE3E9D" w14:textId="77777777">
        <w:trPr>
          <w:cantSplit/>
        </w:trPr>
        <w:tc>
          <w:tcPr>
            <w:tcW w:w="29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41EB8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3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F4D2A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ilter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7418D1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&lt;none&gt;</w:t>
            </w:r>
          </w:p>
        </w:tc>
      </w:tr>
      <w:tr w:rsidR="00030299" w:rsidRPr="00030299" w14:paraId="1739FD34" w14:textId="77777777">
        <w:trPr>
          <w:cantSplit/>
        </w:trPr>
        <w:tc>
          <w:tcPr>
            <w:tcW w:w="29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4DAB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3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8845F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Weight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5F2307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WGT</w:t>
            </w:r>
          </w:p>
        </w:tc>
      </w:tr>
      <w:tr w:rsidR="00030299" w:rsidRPr="00030299" w14:paraId="608BA79B" w14:textId="77777777">
        <w:trPr>
          <w:cantSplit/>
        </w:trPr>
        <w:tc>
          <w:tcPr>
            <w:tcW w:w="29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B381A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3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82456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Split File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AE4B4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&lt;none&gt;</w:t>
            </w:r>
          </w:p>
        </w:tc>
      </w:tr>
      <w:tr w:rsidR="00030299" w:rsidRPr="00030299" w14:paraId="0B0BC221" w14:textId="77777777">
        <w:trPr>
          <w:cantSplit/>
        </w:trPr>
        <w:tc>
          <w:tcPr>
            <w:tcW w:w="29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A9CEF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3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756B3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 of Rows in Working Data File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9DF6A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546</w:t>
            </w:r>
          </w:p>
        </w:tc>
      </w:tr>
      <w:tr w:rsidR="00030299" w:rsidRPr="00030299" w14:paraId="58C51C4C" w14:textId="77777777">
        <w:trPr>
          <w:cantSplit/>
        </w:trPr>
        <w:tc>
          <w:tcPr>
            <w:tcW w:w="294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23299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 Value Handling</w:t>
            </w:r>
          </w:p>
        </w:tc>
        <w:tc>
          <w:tcPr>
            <w:tcW w:w="33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FEF87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Definition of Missing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8DF38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User-defined missing values are treated as missing.</w:t>
            </w:r>
          </w:p>
        </w:tc>
      </w:tr>
      <w:tr w:rsidR="00030299" w:rsidRPr="00030299" w14:paraId="344BABCA" w14:textId="77777777">
        <w:trPr>
          <w:cantSplit/>
        </w:trPr>
        <w:tc>
          <w:tcPr>
            <w:tcW w:w="29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DB72A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3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AC28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ases Used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961FB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Statistics are based on all cases with valid data.</w:t>
            </w:r>
          </w:p>
        </w:tc>
      </w:tr>
      <w:tr w:rsidR="00030299" w:rsidRPr="00030299" w14:paraId="7F9E86E1" w14:textId="77777777">
        <w:trPr>
          <w:cantSplit/>
        </w:trPr>
        <w:tc>
          <w:tcPr>
            <w:tcW w:w="62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0A24F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Syntax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392DF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 xml:space="preserve">FREQUENCIES VARIABLES=V106 </w:t>
            </w:r>
            <w:proofErr w:type="spellStart"/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MAritalSTatusREC</w:t>
            </w:r>
            <w:proofErr w:type="spellEnd"/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 xml:space="preserve"> V714 </w:t>
            </w:r>
            <w:proofErr w:type="spellStart"/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IDEalNo.OfChildrenREc</w:t>
            </w:r>
            <w:proofErr w:type="spellEnd"/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TOtalCHildrenEverBornREc</w:t>
            </w:r>
            <w:proofErr w:type="spellEnd"/>
          </w:p>
          <w:p w14:paraId="52A5177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 xml:space="preserve">    V228 V384A V384B V384C </w:t>
            </w:r>
            <w:proofErr w:type="spellStart"/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NUMberofSexPARtnerREC</w:t>
            </w:r>
            <w:proofErr w:type="spellEnd"/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 xml:space="preserve"> V850B V781 V190 V025</w:t>
            </w:r>
          </w:p>
          <w:p w14:paraId="2282666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 xml:space="preserve">  /ORDER=ANALYSIS.</w:t>
            </w:r>
          </w:p>
        </w:tc>
      </w:tr>
      <w:tr w:rsidR="00030299" w:rsidRPr="00030299" w14:paraId="13CBC62B" w14:textId="77777777">
        <w:trPr>
          <w:cantSplit/>
        </w:trPr>
        <w:tc>
          <w:tcPr>
            <w:tcW w:w="294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A9584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lastRenderedPageBreak/>
              <w:t>Resources</w:t>
            </w:r>
          </w:p>
        </w:tc>
        <w:tc>
          <w:tcPr>
            <w:tcW w:w="33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D77D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rocessor Time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FDB1BF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00:00:00.05</w:t>
            </w:r>
          </w:p>
        </w:tc>
      </w:tr>
      <w:tr w:rsidR="00030299" w:rsidRPr="00030299" w14:paraId="1120FC3C" w14:textId="77777777">
        <w:trPr>
          <w:cantSplit/>
        </w:trPr>
        <w:tc>
          <w:tcPr>
            <w:tcW w:w="294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7E1C6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3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13E7B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Elapsed Time</w:t>
            </w:r>
          </w:p>
        </w:tc>
        <w:tc>
          <w:tcPr>
            <w:tcW w:w="33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16AD4AF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00:00:00.05</w:t>
            </w:r>
          </w:p>
        </w:tc>
      </w:tr>
    </w:tbl>
    <w:p w14:paraId="39795485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EAC47FA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267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7"/>
        <w:gridCol w:w="1031"/>
        <w:gridCol w:w="1772"/>
        <w:gridCol w:w="1772"/>
        <w:gridCol w:w="1772"/>
        <w:gridCol w:w="1772"/>
        <w:gridCol w:w="1772"/>
        <w:gridCol w:w="1772"/>
        <w:gridCol w:w="1772"/>
        <w:gridCol w:w="1772"/>
        <w:gridCol w:w="1772"/>
        <w:gridCol w:w="1772"/>
        <w:gridCol w:w="1772"/>
        <w:gridCol w:w="1772"/>
        <w:gridCol w:w="1772"/>
        <w:gridCol w:w="1772"/>
      </w:tblGrid>
      <w:tr w:rsidR="00030299" w:rsidRPr="00030299" w14:paraId="155798FC" w14:textId="77777777">
        <w:trPr>
          <w:cantSplit/>
        </w:trPr>
        <w:tc>
          <w:tcPr>
            <w:tcW w:w="267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22B6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Statistics</w:t>
            </w:r>
          </w:p>
        </w:tc>
      </w:tr>
      <w:tr w:rsidR="00030299" w:rsidRPr="00030299" w14:paraId="4A39FCE5" w14:textId="77777777">
        <w:trPr>
          <w:cantSplit/>
        </w:trPr>
        <w:tc>
          <w:tcPr>
            <w:tcW w:w="191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94C67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8F025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Highest educational level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5ADE5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Arital</w:t>
            </w:r>
            <w:proofErr w:type="spellEnd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STatus</w:t>
            </w:r>
            <w:proofErr w:type="spellEnd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 xml:space="preserve"> REC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11662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Respondent currently working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89EF1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IDEal</w:t>
            </w:r>
            <w:proofErr w:type="spellEnd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 xml:space="preserve"> No. Of Children </w:t>
            </w:r>
            <w:proofErr w:type="spellStart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A6334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  <w:proofErr w:type="spellEnd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Hildren</w:t>
            </w:r>
            <w:proofErr w:type="spellEnd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Born </w:t>
            </w:r>
            <w:proofErr w:type="spellStart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09F02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Ever had a terminated pregnancy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4FCFD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Heard family planning on radio last few months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E4DDE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Heard family planning on TV last few months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225B6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Heard family planning in newspaper/magazine last few months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19994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UMber</w:t>
            </w:r>
            <w:proofErr w:type="spellEnd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 xml:space="preserve"> of Sex </w:t>
            </w:r>
            <w:proofErr w:type="spellStart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ARtner</w:t>
            </w:r>
            <w:proofErr w:type="spellEnd"/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 xml:space="preserve"> REC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1ABD6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Respondent can ask partner to use a condom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E09BC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Ever been tested for HIV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C574E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Wealth index combined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2226D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ype of place of residence</w:t>
            </w:r>
          </w:p>
        </w:tc>
      </w:tr>
      <w:tr w:rsidR="00030299" w:rsidRPr="00030299" w14:paraId="4016635D" w14:textId="77777777">
        <w:trPr>
          <w:cantSplit/>
        </w:trPr>
        <w:tc>
          <w:tcPr>
            <w:tcW w:w="8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A7CCC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671A1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77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601E7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1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CE98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18ED3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14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52124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5775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9414D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EF8CC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36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F7F1D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34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05157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38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14C8E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6BFD8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1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9824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306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36AE2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3813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C43DB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80D27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</w:tr>
      <w:tr w:rsidR="00030299" w:rsidRPr="00030299" w14:paraId="071B2B41" w14:textId="77777777">
        <w:trPr>
          <w:cantSplit/>
        </w:trPr>
        <w:tc>
          <w:tcPr>
            <w:tcW w:w="8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EEBB9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9FF47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7233D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3B012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A793A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9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D9264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68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9DF76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22968E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A99BF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D121D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0CA13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912F2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CA5D7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7136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70222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629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DA108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DB9AC7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</w:tr>
    </w:tbl>
    <w:p w14:paraId="38570932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E089FEC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BEC1BFE" w14:textId="77777777" w:rsidR="00030299" w:rsidRPr="00030299" w:rsidRDefault="00030299" w:rsidP="00030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1BFAB179" w14:textId="77777777" w:rsidR="00030299" w:rsidRPr="00030299" w:rsidRDefault="00030299" w:rsidP="00030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030299">
        <w:rPr>
          <w:rFonts w:ascii="Arial" w:hAnsi="Arial" w:cs="Arial"/>
          <w:b/>
          <w:bCs/>
          <w:color w:val="000000"/>
          <w:sz w:val="28"/>
          <w:szCs w:val="28"/>
        </w:rPr>
        <w:t>Frequency Table</w:t>
      </w:r>
    </w:p>
    <w:p w14:paraId="7B772C65" w14:textId="77777777" w:rsidR="00030299" w:rsidRPr="00030299" w:rsidRDefault="00030299" w:rsidP="00030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25EF1CCC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1308C8F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6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4"/>
        <w:gridCol w:w="1794"/>
        <w:gridCol w:w="1463"/>
        <w:gridCol w:w="1401"/>
        <w:gridCol w:w="1773"/>
        <w:gridCol w:w="2021"/>
      </w:tblGrid>
      <w:tr w:rsidR="00030299" w:rsidRPr="00030299" w14:paraId="28A8624A" w14:textId="77777777">
        <w:trPr>
          <w:cantSplit/>
        </w:trPr>
        <w:tc>
          <w:tcPr>
            <w:tcW w:w="9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D2A9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Highest educational level</w:t>
            </w:r>
          </w:p>
        </w:tc>
      </w:tr>
      <w:tr w:rsidR="00030299" w:rsidRPr="00030299" w14:paraId="5721EAFA" w14:textId="77777777">
        <w:trPr>
          <w:cantSplit/>
        </w:trPr>
        <w:tc>
          <w:tcPr>
            <w:tcW w:w="296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CF6C8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8340F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615B3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F4378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01F50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30B4CFAE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40661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7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986D9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o education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B05A3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732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3056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8.8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3B9D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8.8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ADD44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8.8</w:t>
            </w:r>
          </w:p>
        </w:tc>
      </w:tr>
      <w:tr w:rsidR="00030299" w:rsidRPr="00030299" w14:paraId="40678953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9008A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98CB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rimary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9423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743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BD449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4.9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FD392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4.9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87A23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3.7</w:t>
            </w:r>
          </w:p>
        </w:tc>
      </w:tr>
      <w:tr w:rsidR="00030299" w:rsidRPr="00030299" w14:paraId="4E32B481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0C118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09B38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Secondary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39E89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854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9C9D8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5.6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54387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5.6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07AAD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9.3</w:t>
            </w:r>
          </w:p>
        </w:tc>
      </w:tr>
      <w:tr w:rsidR="00030299" w:rsidRPr="00030299" w14:paraId="1DF1A8F3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43990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514A3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Higher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985F0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13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820A2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.7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CC2AA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.7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8CE9C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6D88FD12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EB3F7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EE226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AB8EE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1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9635E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F57D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3F9499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7D56B3AD" w14:textId="77777777">
        <w:trPr>
          <w:cantSplit/>
        </w:trPr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6185D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7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593F8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9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732D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96A4F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B448F4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039329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2B7C87C5" w14:textId="77777777">
        <w:trPr>
          <w:cantSplit/>
        </w:trPr>
        <w:tc>
          <w:tcPr>
            <w:tcW w:w="296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37F87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4400E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E3EB6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9C98E9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47083C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714A8F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C46406C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5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1"/>
        <w:gridCol w:w="1918"/>
        <w:gridCol w:w="1463"/>
        <w:gridCol w:w="1401"/>
        <w:gridCol w:w="1772"/>
        <w:gridCol w:w="2020"/>
      </w:tblGrid>
      <w:tr w:rsidR="00030299" w:rsidRPr="00030299" w14:paraId="7C8C6974" w14:textId="77777777">
        <w:trPr>
          <w:cantSplit/>
        </w:trPr>
        <w:tc>
          <w:tcPr>
            <w:tcW w:w="95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214F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MArital</w:t>
            </w:r>
            <w:proofErr w:type="spellEnd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</w:t>
            </w:r>
            <w:proofErr w:type="spellStart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STatus</w:t>
            </w:r>
            <w:proofErr w:type="spellEnd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REC</w:t>
            </w:r>
          </w:p>
        </w:tc>
      </w:tr>
      <w:tr w:rsidR="00030299" w:rsidRPr="00030299" w14:paraId="6345ADAE" w14:textId="77777777">
        <w:trPr>
          <w:cantSplit/>
        </w:trPr>
        <w:tc>
          <w:tcPr>
            <w:tcW w:w="292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B679D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6DA3F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39348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A0A5B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02175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212FA193" w14:textId="77777777">
        <w:trPr>
          <w:cantSplit/>
        </w:trPr>
        <w:tc>
          <w:tcPr>
            <w:tcW w:w="101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24E6F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9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BC999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ever in union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5E3C1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469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33E1E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3.3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6D059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3.3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7C936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3.3</w:t>
            </w:r>
          </w:p>
        </w:tc>
      </w:tr>
      <w:tr w:rsidR="00030299" w:rsidRPr="00030299" w14:paraId="053D9BE5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563EF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B981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Ever married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C7D52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973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8DE4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6.7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83607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6.7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17C06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1FA23856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925D8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1C07B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6116B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B0D0B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43770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3397DF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57F949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3032848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5"/>
        <w:gridCol w:w="1010"/>
        <w:gridCol w:w="1463"/>
        <w:gridCol w:w="1401"/>
        <w:gridCol w:w="1773"/>
        <w:gridCol w:w="2021"/>
      </w:tblGrid>
      <w:tr w:rsidR="00030299" w:rsidRPr="00030299" w14:paraId="1E14D1C9" w14:textId="77777777">
        <w:trPr>
          <w:cantSplit/>
        </w:trPr>
        <w:tc>
          <w:tcPr>
            <w:tcW w:w="8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D25E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Respondent currently working</w:t>
            </w:r>
          </w:p>
        </w:tc>
      </w:tr>
      <w:tr w:rsidR="00030299" w:rsidRPr="00030299" w14:paraId="0BC5A36D" w14:textId="77777777">
        <w:trPr>
          <w:cantSplit/>
        </w:trPr>
        <w:tc>
          <w:tcPr>
            <w:tcW w:w="218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C0D9F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75EF2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64ADF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73C8A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E5B7B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2565B2B0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1B4C1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0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41D5E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B7114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235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1F746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6.2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C1DE3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6.3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780BB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6.3</w:t>
            </w:r>
          </w:p>
        </w:tc>
      </w:tr>
      <w:tr w:rsidR="00030299" w:rsidRPr="00030299" w14:paraId="6D0CC0ED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84C9B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3AC7F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165D2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7178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011FE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3.7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3290C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3.7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E804C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09BBE63D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52349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B76AE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8C092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14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48586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9.8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74B14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8C1B14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588E7CA4" w14:textId="77777777">
        <w:trPr>
          <w:cantSplit/>
        </w:trPr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7C710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8DC3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9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5903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9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AB2E9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.2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27BDD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7AB7AB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3AA00FAF" w14:textId="77777777">
        <w:trPr>
          <w:cantSplit/>
        </w:trPr>
        <w:tc>
          <w:tcPr>
            <w:tcW w:w="218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507D1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DBA93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F7259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06A6C8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DD11F0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8672A2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E88453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4"/>
        <w:gridCol w:w="1133"/>
        <w:gridCol w:w="1464"/>
        <w:gridCol w:w="1402"/>
        <w:gridCol w:w="1773"/>
        <w:gridCol w:w="2021"/>
      </w:tblGrid>
      <w:tr w:rsidR="00030299" w:rsidRPr="00030299" w14:paraId="197BF625" w14:textId="77777777">
        <w:trPr>
          <w:cantSplit/>
        </w:trPr>
        <w:tc>
          <w:tcPr>
            <w:tcW w:w="8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924F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IDEal</w:t>
            </w:r>
            <w:proofErr w:type="spellEnd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No. Of Children </w:t>
            </w:r>
            <w:proofErr w:type="spellStart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REc</w:t>
            </w:r>
            <w:proofErr w:type="spellEnd"/>
          </w:p>
        </w:tc>
      </w:tr>
      <w:tr w:rsidR="00030299" w:rsidRPr="00030299" w14:paraId="0A0008EE" w14:textId="77777777">
        <w:trPr>
          <w:cantSplit/>
        </w:trPr>
        <w:tc>
          <w:tcPr>
            <w:tcW w:w="230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9E97D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333DD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D81FD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49966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1BC27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6FBD506F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6340D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1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BB62A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0-2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C485B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998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4BCB8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2.1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CACE0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2.7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4F6AB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2.7</w:t>
            </w:r>
          </w:p>
        </w:tc>
      </w:tr>
      <w:tr w:rsidR="00030299" w:rsidRPr="00030299" w14:paraId="4F26AAFB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C3926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D38E5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3-5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08B08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8764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689D0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3.3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D170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5.6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48EFD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8.2</w:t>
            </w:r>
          </w:p>
        </w:tc>
      </w:tr>
      <w:tr w:rsidR="00030299" w:rsidRPr="00030299" w14:paraId="6281DA55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7A33E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6F5A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6+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AAA00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013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C9BAE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0.5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51FE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1.8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75491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5E9D2D20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A1ED0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102DC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B99A5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5775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61D98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5.9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33AE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356A8F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1DDD605A" w14:textId="77777777">
        <w:trPr>
          <w:cantSplit/>
        </w:trPr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D9085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225BD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System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29CCD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68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A586C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.1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2FDB8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604B69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420D1D7A" w14:textId="77777777">
        <w:trPr>
          <w:cantSplit/>
        </w:trPr>
        <w:tc>
          <w:tcPr>
            <w:tcW w:w="230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C6179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83CCD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56AE9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174F08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E3C802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30ABD6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3CF467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04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1"/>
        <w:gridCol w:w="1382"/>
        <w:gridCol w:w="1463"/>
        <w:gridCol w:w="1401"/>
        <w:gridCol w:w="1772"/>
        <w:gridCol w:w="2020"/>
      </w:tblGrid>
      <w:tr w:rsidR="00030299" w:rsidRPr="00030299" w14:paraId="35526D3A" w14:textId="77777777">
        <w:trPr>
          <w:cantSplit/>
        </w:trPr>
        <w:tc>
          <w:tcPr>
            <w:tcW w:w="90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8EE1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TOtal</w:t>
            </w:r>
            <w:proofErr w:type="spellEnd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</w:t>
            </w:r>
            <w:proofErr w:type="spellStart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ldren</w:t>
            </w:r>
            <w:proofErr w:type="spellEnd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Ever Born </w:t>
            </w:r>
            <w:proofErr w:type="spellStart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REc</w:t>
            </w:r>
            <w:proofErr w:type="spellEnd"/>
          </w:p>
        </w:tc>
      </w:tr>
      <w:tr w:rsidR="00030299" w:rsidRPr="00030299" w14:paraId="24BF6FFA" w14:textId="77777777">
        <w:trPr>
          <w:cantSplit/>
        </w:trPr>
        <w:tc>
          <w:tcPr>
            <w:tcW w:w="239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351C7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92E01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ACD0A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CCF31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96156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446B70AC" w14:textId="77777777">
        <w:trPr>
          <w:cantSplit/>
        </w:trPr>
        <w:tc>
          <w:tcPr>
            <w:tcW w:w="101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378AC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38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D4070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one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1D7DD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307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7272A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6.6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57C0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6.6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94396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6.6</w:t>
            </w:r>
          </w:p>
        </w:tc>
      </w:tr>
      <w:tr w:rsidR="00030299" w:rsidRPr="00030299" w14:paraId="68ADDC66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CE562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C87B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80288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747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F150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5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F6E63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5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EBA88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1.6</w:t>
            </w:r>
          </w:p>
        </w:tc>
      </w:tr>
      <w:tr w:rsidR="00030299" w:rsidRPr="00030299" w14:paraId="7630A8C3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ED113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A54D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2 or more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56225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388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1043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8.4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C18F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8.4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17555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5043922F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C744B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A3EE5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FB022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8E72C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D50EC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CA4259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4BFDF9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5B1EB0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5"/>
        <w:gridCol w:w="1010"/>
        <w:gridCol w:w="1463"/>
        <w:gridCol w:w="1401"/>
        <w:gridCol w:w="1773"/>
        <w:gridCol w:w="2021"/>
      </w:tblGrid>
      <w:tr w:rsidR="00030299" w:rsidRPr="00030299" w14:paraId="1B18AEEE" w14:textId="77777777">
        <w:trPr>
          <w:cantSplit/>
        </w:trPr>
        <w:tc>
          <w:tcPr>
            <w:tcW w:w="8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5089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Ever had a terminated pregnancy</w:t>
            </w:r>
          </w:p>
        </w:tc>
      </w:tr>
      <w:tr w:rsidR="00030299" w:rsidRPr="00030299" w14:paraId="73DB2549" w14:textId="77777777">
        <w:trPr>
          <w:cantSplit/>
        </w:trPr>
        <w:tc>
          <w:tcPr>
            <w:tcW w:w="218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FB9AF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7563B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7EC60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80126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4F9A3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0442922C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32596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0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9CB63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07F24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5295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E5E5B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3.0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AA23C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3.1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2B46A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3.1</w:t>
            </w:r>
          </w:p>
        </w:tc>
      </w:tr>
      <w:tr w:rsidR="00030299" w:rsidRPr="00030299" w14:paraId="00E5B1A3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EE4E1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37AE3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233B3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141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A4630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.9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781BD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.9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D21E6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3E09CD6B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DC67B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82FB5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04E1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36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F0D40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02B3D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8B9E16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455D7C6E" w14:textId="77777777">
        <w:trPr>
          <w:cantSplit/>
        </w:trPr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A4BE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DEA21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9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FCA5D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731B5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EDE56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5875F3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1BD2D7E7" w14:textId="77777777">
        <w:trPr>
          <w:cantSplit/>
        </w:trPr>
        <w:tc>
          <w:tcPr>
            <w:tcW w:w="218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7B569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B49A8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99A43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C3E4E3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D4A70B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B16DF9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BD48DA5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5"/>
        <w:gridCol w:w="1010"/>
        <w:gridCol w:w="1463"/>
        <w:gridCol w:w="1401"/>
        <w:gridCol w:w="1773"/>
        <w:gridCol w:w="2021"/>
      </w:tblGrid>
      <w:tr w:rsidR="00030299" w:rsidRPr="00030299" w14:paraId="58D4ECE8" w14:textId="77777777">
        <w:trPr>
          <w:cantSplit/>
        </w:trPr>
        <w:tc>
          <w:tcPr>
            <w:tcW w:w="8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AE8E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Heard family planning on radio last few months</w:t>
            </w:r>
          </w:p>
        </w:tc>
      </w:tr>
      <w:tr w:rsidR="00030299" w:rsidRPr="00030299" w14:paraId="51843F7E" w14:textId="77777777">
        <w:trPr>
          <w:cantSplit/>
        </w:trPr>
        <w:tc>
          <w:tcPr>
            <w:tcW w:w="218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91731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F85DD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35EFE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40699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1FEAE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55E3A063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4A3D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0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8EF5A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2F37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2177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F3EAD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74.1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5DBB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74.1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4A63C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74.1</w:t>
            </w:r>
          </w:p>
        </w:tc>
      </w:tr>
      <w:tr w:rsidR="00030299" w:rsidRPr="00030299" w14:paraId="63D62D48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CEBE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42D30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A5E89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258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D9B6A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5.9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41534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5.9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23A0A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691E27D7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4197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1E32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94A28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34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2C71A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10241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245C18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11E3C903" w14:textId="77777777">
        <w:trPr>
          <w:cantSplit/>
        </w:trPr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EB4E1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023F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9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10C9D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1C3AC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0715D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DDDD29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5E2F96E1" w14:textId="77777777">
        <w:trPr>
          <w:cantSplit/>
        </w:trPr>
        <w:tc>
          <w:tcPr>
            <w:tcW w:w="218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A344B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90FFE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9B5C9F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E12A18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BCCE30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BC2D2C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81DDF5A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5"/>
        <w:gridCol w:w="1010"/>
        <w:gridCol w:w="1463"/>
        <w:gridCol w:w="1401"/>
        <w:gridCol w:w="1773"/>
        <w:gridCol w:w="2021"/>
      </w:tblGrid>
      <w:tr w:rsidR="00030299" w:rsidRPr="00030299" w14:paraId="0DC0E996" w14:textId="77777777">
        <w:trPr>
          <w:cantSplit/>
        </w:trPr>
        <w:tc>
          <w:tcPr>
            <w:tcW w:w="8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E6EE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Heard family planning on TV last few months</w:t>
            </w:r>
          </w:p>
        </w:tc>
      </w:tr>
      <w:tr w:rsidR="00030299" w:rsidRPr="00030299" w14:paraId="2FB24FBB" w14:textId="77777777">
        <w:trPr>
          <w:cantSplit/>
        </w:trPr>
        <w:tc>
          <w:tcPr>
            <w:tcW w:w="218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CDE14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484D1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C14AB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5BF12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4002A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5528D6E3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A97FF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0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9F081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525C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4534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87269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88.4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DFA2B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88.4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72A4C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88.4</w:t>
            </w:r>
          </w:p>
        </w:tc>
      </w:tr>
      <w:tr w:rsidR="00030299" w:rsidRPr="00030299" w14:paraId="2F4FBFA2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C8A5E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911D7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3CE1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904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A7531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1.6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2AFB9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1.6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03653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094C6B7E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7787F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A7C79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A1339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38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45F19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5308B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182FDB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5CF8A641" w14:textId="77777777">
        <w:trPr>
          <w:cantSplit/>
        </w:trPr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C4669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A1647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9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97CB0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547BF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23D9C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A67035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6E506D95" w14:textId="77777777">
        <w:trPr>
          <w:cantSplit/>
        </w:trPr>
        <w:tc>
          <w:tcPr>
            <w:tcW w:w="218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0EFEE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56B8D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FDFBC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BB0DBC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AED57D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88E517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C975DB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5"/>
        <w:gridCol w:w="1010"/>
        <w:gridCol w:w="1463"/>
        <w:gridCol w:w="1401"/>
        <w:gridCol w:w="1773"/>
        <w:gridCol w:w="2021"/>
      </w:tblGrid>
      <w:tr w:rsidR="00030299" w:rsidRPr="00030299" w14:paraId="04CF39DA" w14:textId="77777777">
        <w:trPr>
          <w:cantSplit/>
        </w:trPr>
        <w:tc>
          <w:tcPr>
            <w:tcW w:w="8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B058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Heard family planning in newspaper/magazine last few months</w:t>
            </w:r>
          </w:p>
        </w:tc>
      </w:tr>
      <w:tr w:rsidR="00030299" w:rsidRPr="00030299" w14:paraId="3336B8AF" w14:textId="77777777">
        <w:trPr>
          <w:cantSplit/>
        </w:trPr>
        <w:tc>
          <w:tcPr>
            <w:tcW w:w="218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EB09B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E0305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ABF77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4152F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19AE0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332436EE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57DF8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0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2607B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03E07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5628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7D46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5.0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2D62A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5.0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2E0FE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5.0</w:t>
            </w:r>
          </w:p>
        </w:tc>
      </w:tr>
      <w:tr w:rsidR="00030299" w:rsidRPr="00030299" w14:paraId="30743156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C1C8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BF5F9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C37AC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814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48EF7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18832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6C227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1CEA2B34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9589D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D679B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073AC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66454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7C60A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693BDE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3DFE7E08" w14:textId="77777777">
        <w:trPr>
          <w:cantSplit/>
        </w:trPr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88385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E6424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9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88EA5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2076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E33F74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AA2435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71E0AB9A" w14:textId="77777777">
        <w:trPr>
          <w:cantSplit/>
        </w:trPr>
        <w:tc>
          <w:tcPr>
            <w:tcW w:w="218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35C48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C093A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EC709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BA90AC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F105D8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242F8D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E4110C3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2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5"/>
        <w:gridCol w:w="1381"/>
        <w:gridCol w:w="1463"/>
        <w:gridCol w:w="1401"/>
        <w:gridCol w:w="1773"/>
        <w:gridCol w:w="2021"/>
      </w:tblGrid>
      <w:tr w:rsidR="00030299" w:rsidRPr="00030299" w14:paraId="7E214B7F" w14:textId="77777777">
        <w:trPr>
          <w:cantSplit/>
        </w:trPr>
        <w:tc>
          <w:tcPr>
            <w:tcW w:w="92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CC8D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NUMber</w:t>
            </w:r>
            <w:proofErr w:type="spellEnd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of Sex </w:t>
            </w:r>
            <w:proofErr w:type="spellStart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PARtner</w:t>
            </w:r>
            <w:proofErr w:type="spellEnd"/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REC</w:t>
            </w:r>
          </w:p>
        </w:tc>
      </w:tr>
      <w:tr w:rsidR="00030299" w:rsidRPr="00030299" w14:paraId="29726D36" w14:textId="77777777">
        <w:trPr>
          <w:cantSplit/>
        </w:trPr>
        <w:tc>
          <w:tcPr>
            <w:tcW w:w="255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5A493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B7830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2B227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D56D5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D195F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1523AE91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D4739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38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63C39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547B1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4819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02CA0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0.1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0DD3A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0.1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7E58D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0.1</w:t>
            </w:r>
          </w:p>
        </w:tc>
      </w:tr>
      <w:tr w:rsidR="00030299" w:rsidRPr="00030299" w14:paraId="4E68B451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EC9E7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87C7A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2 or more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03CAC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2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8818F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.9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32137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.9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22B43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7295A1B0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A577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59BEB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5D6C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1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3CA25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E04C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07B3B0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190C48D6" w14:textId="77777777">
        <w:trPr>
          <w:cantSplit/>
        </w:trPr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68C4B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3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4F69F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System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1C9B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C4D4F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F2ACCE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03136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621C7139" w14:textId="77777777">
        <w:trPr>
          <w:cantSplit/>
        </w:trPr>
        <w:tc>
          <w:tcPr>
            <w:tcW w:w="255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52FB3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7CD6D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4A7F6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206339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2F6D37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30797C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B18BD2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2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4"/>
        <w:gridCol w:w="3381"/>
        <w:gridCol w:w="1464"/>
        <w:gridCol w:w="1401"/>
        <w:gridCol w:w="1773"/>
        <w:gridCol w:w="2021"/>
      </w:tblGrid>
      <w:tr w:rsidR="00030299" w:rsidRPr="00030299" w14:paraId="0BD208E8" w14:textId="77777777">
        <w:trPr>
          <w:cantSplit/>
        </w:trPr>
        <w:tc>
          <w:tcPr>
            <w:tcW w:w="11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DE83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Respondent can ask partner to use a condom</w:t>
            </w:r>
          </w:p>
        </w:tc>
      </w:tr>
      <w:tr w:rsidR="00030299" w:rsidRPr="00030299" w14:paraId="2B4C50BC" w14:textId="77777777">
        <w:trPr>
          <w:cantSplit/>
        </w:trPr>
        <w:tc>
          <w:tcPr>
            <w:tcW w:w="455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AC62F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5E019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6FBF7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12231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D9B6F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5046C5B5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2089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33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CFC5C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3E72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558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274D9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7.7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D8307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9.0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C8D95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9.0</w:t>
            </w:r>
          </w:p>
        </w:tc>
      </w:tr>
      <w:tr w:rsidR="00030299" w:rsidRPr="00030299" w14:paraId="237F0C4C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1B883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44BF0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6159B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183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BBAA1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5.4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78B0F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4.9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2A86B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3.9</w:t>
            </w:r>
          </w:p>
        </w:tc>
      </w:tr>
      <w:tr w:rsidR="00030299" w:rsidRPr="00030299" w14:paraId="0F57AD87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07961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15484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Don't know/not sure/depends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82521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65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93F9B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.4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DFFEF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.1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45B5A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38E9BD03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A8DB4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F1E8D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E987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306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AABEB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6.6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63CEB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3FD566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7C10BF13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04EA0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3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9271B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9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20963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4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2F08E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.1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2747E6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20EC2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2C7CB05F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F487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0BF42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System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A1ED0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7123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0F319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3.3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EE0DA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78D8D9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5AC70225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6E4E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09760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02804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7136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0F0E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3.4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277D9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A0A5E0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7401D86F" w14:textId="77777777">
        <w:trPr>
          <w:cantSplit/>
        </w:trPr>
        <w:tc>
          <w:tcPr>
            <w:tcW w:w="455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AA351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C3593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41A29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507430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2A2A0D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D9033A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15D86EF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4"/>
        <w:gridCol w:w="1133"/>
        <w:gridCol w:w="1464"/>
        <w:gridCol w:w="1402"/>
        <w:gridCol w:w="1773"/>
        <w:gridCol w:w="2021"/>
      </w:tblGrid>
      <w:tr w:rsidR="00030299" w:rsidRPr="00030299" w14:paraId="3FB3C954" w14:textId="77777777">
        <w:trPr>
          <w:cantSplit/>
        </w:trPr>
        <w:tc>
          <w:tcPr>
            <w:tcW w:w="8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E67E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Ever been tested for HIV</w:t>
            </w:r>
          </w:p>
        </w:tc>
      </w:tr>
      <w:tr w:rsidR="00030299" w:rsidRPr="00030299" w14:paraId="60A45182" w14:textId="77777777">
        <w:trPr>
          <w:cantSplit/>
        </w:trPr>
        <w:tc>
          <w:tcPr>
            <w:tcW w:w="230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3F63E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E833D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1A7FE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A87F1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1FFFC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0CCFEB6B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D7E0F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1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DD229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83E42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9134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5617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5.6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09319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6.1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C0C84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6.1</w:t>
            </w:r>
          </w:p>
        </w:tc>
      </w:tr>
      <w:tr w:rsidR="00030299" w:rsidRPr="00030299" w14:paraId="130F4851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870E0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14E0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B1A3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679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79883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8.5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6CB1A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3.9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E91D2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0C28A083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56104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BB979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B331E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3813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8D5D2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84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3B87E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4D9373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36D2DC39" w14:textId="77777777">
        <w:trPr>
          <w:cantSplit/>
        </w:trPr>
        <w:tc>
          <w:tcPr>
            <w:tcW w:w="11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A27F6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E8D0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9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74192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F508E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.1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463D17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468E2D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45B17FD1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73E3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F99C3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System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EACF9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613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2A6CA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5.9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97479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8A24EB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2D120D11" w14:textId="77777777">
        <w:trPr>
          <w:cantSplit/>
        </w:trPr>
        <w:tc>
          <w:tcPr>
            <w:tcW w:w="11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81528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47406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7EC74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629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B08F90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B80892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1AED6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299" w:rsidRPr="00030299" w14:paraId="7F94E813" w14:textId="77777777">
        <w:trPr>
          <w:cantSplit/>
        </w:trPr>
        <w:tc>
          <w:tcPr>
            <w:tcW w:w="230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8C02B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501F0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C2805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AC28A0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4363B7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980D8D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A4C9C62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1"/>
        <w:gridCol w:w="1174"/>
        <w:gridCol w:w="1463"/>
        <w:gridCol w:w="1401"/>
        <w:gridCol w:w="1773"/>
        <w:gridCol w:w="2021"/>
      </w:tblGrid>
      <w:tr w:rsidR="00030299" w:rsidRPr="00030299" w14:paraId="06030824" w14:textId="77777777">
        <w:trPr>
          <w:cantSplit/>
        </w:trPr>
        <w:tc>
          <w:tcPr>
            <w:tcW w:w="8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8445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Wealth index combined</w:t>
            </w:r>
          </w:p>
        </w:tc>
      </w:tr>
      <w:tr w:rsidR="00030299" w:rsidRPr="00030299" w14:paraId="7D435AAE" w14:textId="77777777">
        <w:trPr>
          <w:cantSplit/>
        </w:trPr>
        <w:tc>
          <w:tcPr>
            <w:tcW w:w="218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5BFF9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68BAF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D871C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921BB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3EF4D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26A7B7D4" w14:textId="77777777">
        <w:trPr>
          <w:cantSplit/>
        </w:trPr>
        <w:tc>
          <w:tcPr>
            <w:tcW w:w="101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FAB41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lastRenderedPageBreak/>
              <w:t>Valid</w:t>
            </w:r>
          </w:p>
        </w:tc>
        <w:tc>
          <w:tcPr>
            <w:tcW w:w="11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DC430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oorest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05425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665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CF87F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2.3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A089B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2.3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D1048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2.3</w:t>
            </w:r>
          </w:p>
        </w:tc>
      </w:tr>
      <w:tr w:rsidR="00030299" w:rsidRPr="00030299" w14:paraId="0F6EFE60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43F6C1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5E04D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oorer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EBBF0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789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0D0DE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3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BD30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3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3C7C0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45.3</w:t>
            </w:r>
          </w:p>
        </w:tc>
      </w:tr>
      <w:tr w:rsidR="00030299" w:rsidRPr="00030299" w14:paraId="27A26125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21569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3645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Middle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CA7F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560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3439B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1.6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822C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1.6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7A6C8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7.0</w:t>
            </w:r>
          </w:p>
        </w:tc>
      </w:tr>
      <w:tr w:rsidR="00030299" w:rsidRPr="00030299" w14:paraId="03E6F9F8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758F2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0276C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Richer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94A54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137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95C34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9.1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723C6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9.1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836C8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86.1</w:t>
            </w:r>
          </w:p>
        </w:tc>
      </w:tr>
      <w:tr w:rsidR="00030299" w:rsidRPr="00030299" w14:paraId="001E690A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1055C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8172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Richest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5CF4C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2291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28612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3.9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24A2D6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3.9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87BB0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480054E4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B05D4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F752E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34FFB3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042597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6EB8C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EB31A2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C5842C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6C618D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67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1"/>
        <w:gridCol w:w="1011"/>
        <w:gridCol w:w="1463"/>
        <w:gridCol w:w="1401"/>
        <w:gridCol w:w="1772"/>
        <w:gridCol w:w="2020"/>
      </w:tblGrid>
      <w:tr w:rsidR="00030299" w:rsidRPr="00030299" w14:paraId="1ADCB2C7" w14:textId="77777777">
        <w:trPr>
          <w:cantSplit/>
        </w:trPr>
        <w:tc>
          <w:tcPr>
            <w:tcW w:w="86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748B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030299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Type of place of residence</w:t>
            </w:r>
          </w:p>
        </w:tc>
      </w:tr>
      <w:tr w:rsidR="00030299" w:rsidRPr="00030299" w14:paraId="75CCABB8" w14:textId="77777777">
        <w:trPr>
          <w:cantSplit/>
        </w:trPr>
        <w:tc>
          <w:tcPr>
            <w:tcW w:w="202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C3352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DB60E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2247AD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24A10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2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43241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030299" w:rsidRPr="00030299" w14:paraId="3D2F51B3" w14:textId="77777777">
        <w:trPr>
          <w:cantSplit/>
        </w:trPr>
        <w:tc>
          <w:tcPr>
            <w:tcW w:w="101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E4AD7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0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FF012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Urban</w:t>
            </w:r>
          </w:p>
        </w:tc>
        <w:tc>
          <w:tcPr>
            <w:tcW w:w="14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09B8B4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5042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FCD3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0.7</w:t>
            </w:r>
          </w:p>
        </w:tc>
        <w:tc>
          <w:tcPr>
            <w:tcW w:w="1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71CD7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0.7</w:t>
            </w:r>
          </w:p>
        </w:tc>
        <w:tc>
          <w:tcPr>
            <w:tcW w:w="2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E4376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30.7</w:t>
            </w:r>
          </w:p>
        </w:tc>
      </w:tr>
      <w:tr w:rsidR="00030299" w:rsidRPr="00030299" w14:paraId="38FD2C4D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5E1897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E24D85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Rur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C4BA09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1400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21D97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9.3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A171A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69.3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927E1F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030299" w:rsidRPr="00030299" w14:paraId="58C548FE" w14:textId="77777777">
        <w:trPr>
          <w:cantSplit/>
        </w:trPr>
        <w:tc>
          <w:tcPr>
            <w:tcW w:w="10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9952E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0F167B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DE31FE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30B7CA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07840C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030299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2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F6174A8" w14:textId="77777777" w:rsidR="00030299" w:rsidRPr="00030299" w:rsidRDefault="00030299" w:rsidP="00030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8E0AC6" w14:textId="77777777" w:rsidR="00030299" w:rsidRPr="00030299" w:rsidRDefault="00030299" w:rsidP="00030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3C93C08" w14:textId="7A10B1DB" w:rsidR="00030299" w:rsidRDefault="00030299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D840C2D" w14:textId="7DD410A8" w:rsidR="00030299" w:rsidRDefault="00030299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B8FF60A" w14:textId="6CDEC4F5" w:rsidR="00030299" w:rsidRDefault="00030299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936D75A" w14:textId="07F0645A" w:rsidR="00030299" w:rsidRDefault="00030299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C467D34" w14:textId="77777777" w:rsidR="00030299" w:rsidRPr="00030299" w:rsidRDefault="00030299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96F549D" w14:textId="427DB20C" w:rsidR="00030299" w:rsidRDefault="00030299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B24460B" w14:textId="69A007AF" w:rsidR="0087134C" w:rsidRDefault="0087134C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53AFCC" w14:textId="148BFC2E" w:rsidR="0087134C" w:rsidRDefault="0087134C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5626BC" w14:textId="5918D2B6" w:rsidR="0087134C" w:rsidRDefault="0087134C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85876D8" w14:textId="27305003" w:rsidR="0087134C" w:rsidRDefault="0087134C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37A4F98" w14:textId="064C3F28" w:rsidR="00DF6151" w:rsidRDefault="00DF6151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1F9934" w14:textId="75453827" w:rsidR="00DF6151" w:rsidRDefault="00DF6151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B882F51" w14:textId="328C4012" w:rsidR="00DF6151" w:rsidRDefault="00DF6151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82BFF1" w14:textId="380A4C61" w:rsidR="00DF6151" w:rsidRDefault="00DF6151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E20F82E" w14:textId="51DDFFD6" w:rsidR="00DF6151" w:rsidRDefault="00DF6151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AC89C9" w14:textId="122EC415" w:rsidR="00DF6151" w:rsidRDefault="00DF6151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2507DD" w14:textId="77777777" w:rsidR="00DF6151" w:rsidRDefault="00DF6151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93C46F" w14:textId="77777777" w:rsidR="0087134C" w:rsidRDefault="0087134C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3B04FEF" w14:textId="2DF760D0" w:rsidR="00030299" w:rsidRDefault="00030299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49CF00" w14:textId="6F64392E" w:rsidR="00030299" w:rsidRPr="008B5796" w:rsidRDefault="00030299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02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HI-SQUARE RESULT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04F9203E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64569EE5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rosstabs</w:t>
      </w:r>
    </w:p>
    <w:p w14:paraId="6A1AB61E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1DC99190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E21408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0"/>
        <w:gridCol w:w="3088"/>
        <w:gridCol w:w="3050"/>
      </w:tblGrid>
      <w:tr w:rsidR="008B5796" w:rsidRPr="008B5796" w14:paraId="265F5DE2" w14:textId="77777777">
        <w:trPr>
          <w:cantSplit/>
        </w:trPr>
        <w:tc>
          <w:tcPr>
            <w:tcW w:w="8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7651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Notes</w:t>
            </w:r>
          </w:p>
        </w:tc>
      </w:tr>
      <w:tr w:rsidR="008B5796" w:rsidRPr="008B5796" w14:paraId="0CBBBBC8" w14:textId="77777777">
        <w:trPr>
          <w:cantSplit/>
        </w:trPr>
        <w:tc>
          <w:tcPr>
            <w:tcW w:w="579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A1784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Output Created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48EFE39" w14:textId="30431DD3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9-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MAY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-202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3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11:44:28</w:t>
            </w:r>
          </w:p>
        </w:tc>
      </w:tr>
      <w:tr w:rsidR="008B5796" w:rsidRPr="008B5796" w14:paraId="4B08FEF8" w14:textId="77777777">
        <w:trPr>
          <w:cantSplit/>
        </w:trPr>
        <w:tc>
          <w:tcPr>
            <w:tcW w:w="57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FB0C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mments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CDF3A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77A45BAE" w14:textId="77777777">
        <w:trPr>
          <w:cantSplit/>
        </w:trPr>
        <w:tc>
          <w:tcPr>
            <w:tcW w:w="27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A5E0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Input</w:t>
            </w: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6584D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ata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A5E73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C:\Users\Admi\Documents\Documents\DOCUMENTS\DHS DATA SETS (SUB SAHARAN AFRICA\DHS data (Sub-Saharan 25 Countries COMBINED_IR (aged 15-19 &amp; sexually active selected </w:t>
            </w:r>
            <w:proofErr w:type="spellStart"/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ONly</w:t>
            </w:r>
            <w:proofErr w:type="spellEnd"/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USED </w:t>
            </w:r>
            <w:proofErr w:type="spellStart"/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Variables.sav</w:t>
            </w:r>
            <w:proofErr w:type="spellEnd"/>
          </w:p>
        </w:tc>
      </w:tr>
      <w:tr w:rsidR="008B5796" w:rsidRPr="008B5796" w14:paraId="492170E1" w14:textId="77777777">
        <w:trPr>
          <w:cantSplit/>
        </w:trPr>
        <w:tc>
          <w:tcPr>
            <w:tcW w:w="27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5E2A9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46B9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ctive Dataset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2F1965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DataSet1</w:t>
            </w:r>
          </w:p>
        </w:tc>
      </w:tr>
      <w:tr w:rsidR="008B5796" w:rsidRPr="008B5796" w14:paraId="2F7708C8" w14:textId="77777777">
        <w:trPr>
          <w:cantSplit/>
        </w:trPr>
        <w:tc>
          <w:tcPr>
            <w:tcW w:w="27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F4497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B26ED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Filter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53BC9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none&gt;</w:t>
            </w:r>
          </w:p>
        </w:tc>
      </w:tr>
      <w:tr w:rsidR="008B5796" w:rsidRPr="008B5796" w14:paraId="5FA4279F" w14:textId="77777777">
        <w:trPr>
          <w:cantSplit/>
        </w:trPr>
        <w:tc>
          <w:tcPr>
            <w:tcW w:w="27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98BA4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2ECC3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eight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5C7FE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WGT</w:t>
            </w:r>
          </w:p>
        </w:tc>
      </w:tr>
      <w:tr w:rsidR="008B5796" w:rsidRPr="008B5796" w14:paraId="1E9752CB" w14:textId="77777777">
        <w:trPr>
          <w:cantSplit/>
        </w:trPr>
        <w:tc>
          <w:tcPr>
            <w:tcW w:w="27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90E30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61EBA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Split File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99CE9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none&gt;</w:t>
            </w:r>
          </w:p>
        </w:tc>
      </w:tr>
      <w:tr w:rsidR="008B5796" w:rsidRPr="008B5796" w14:paraId="542C5C59" w14:textId="77777777">
        <w:trPr>
          <w:cantSplit/>
        </w:trPr>
        <w:tc>
          <w:tcPr>
            <w:tcW w:w="27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500AB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B7E79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Rows in Working Data File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3BA4C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546</w:t>
            </w:r>
          </w:p>
        </w:tc>
      </w:tr>
      <w:tr w:rsidR="008B5796" w:rsidRPr="008B5796" w14:paraId="1D55D6B6" w14:textId="77777777">
        <w:trPr>
          <w:cantSplit/>
        </w:trPr>
        <w:tc>
          <w:tcPr>
            <w:tcW w:w="27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DFB32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issing Value Handling</w:t>
            </w: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E98DF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efinition of Missing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F7A3D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User-defined missing values are treated as missing.</w:t>
            </w:r>
          </w:p>
        </w:tc>
      </w:tr>
      <w:tr w:rsidR="008B5796" w:rsidRPr="008B5796" w14:paraId="2745FBF3" w14:textId="77777777">
        <w:trPr>
          <w:cantSplit/>
        </w:trPr>
        <w:tc>
          <w:tcPr>
            <w:tcW w:w="27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1AC8E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9A160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ases Used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4B77F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Statistics for each table are based on all the cases with valid data in the specified range(s) for all variables in each table.</w:t>
            </w:r>
          </w:p>
        </w:tc>
      </w:tr>
      <w:tr w:rsidR="008B5796" w:rsidRPr="008B5796" w14:paraId="6400503F" w14:textId="77777777">
        <w:trPr>
          <w:cantSplit/>
        </w:trPr>
        <w:tc>
          <w:tcPr>
            <w:tcW w:w="57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DF5C1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lastRenderedPageBreak/>
              <w:t>Syntax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DDD9F4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CROSSTABS</w:t>
            </w:r>
          </w:p>
          <w:p w14:paraId="0A34190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 /TABLES=V106 </w:t>
            </w:r>
            <w:proofErr w:type="spellStart"/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MAritalSTatusREC</w:t>
            </w:r>
            <w:proofErr w:type="spellEnd"/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V714 </w:t>
            </w:r>
            <w:proofErr w:type="spellStart"/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IDEalNo.OfChildrenREc</w:t>
            </w:r>
            <w:proofErr w:type="spellEnd"/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TOtalCHildrenEverBornREc</w:t>
            </w:r>
            <w:proofErr w:type="spellEnd"/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V228 V384A</w:t>
            </w:r>
          </w:p>
          <w:p w14:paraId="0BAFBCF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   V384B V384C </w:t>
            </w:r>
            <w:proofErr w:type="spellStart"/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NUMberofSexPARtnerREC</w:t>
            </w:r>
            <w:proofErr w:type="spellEnd"/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V850B V781 V190 V025 BY CONTRaceptiveUSeTypeREC</w:t>
            </w:r>
          </w:p>
          <w:p w14:paraId="6FF015E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 /FORMAT=AVALUE TABLES</w:t>
            </w:r>
          </w:p>
          <w:p w14:paraId="6885538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 /STATISTICS=CHISQ</w:t>
            </w:r>
          </w:p>
          <w:p w14:paraId="5DE136D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 /CELLS=COUNT ROW</w:t>
            </w:r>
          </w:p>
          <w:p w14:paraId="2401615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 xml:space="preserve">  /COUNT ROUND CELL.</w:t>
            </w:r>
          </w:p>
        </w:tc>
      </w:tr>
      <w:tr w:rsidR="008B5796" w:rsidRPr="008B5796" w14:paraId="4D98470F" w14:textId="77777777">
        <w:trPr>
          <w:cantSplit/>
        </w:trPr>
        <w:tc>
          <w:tcPr>
            <w:tcW w:w="271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13749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sources</w:t>
            </w: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6C16A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rocessor Time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ACCF4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0:00:00.06</w:t>
            </w:r>
          </w:p>
        </w:tc>
      </w:tr>
      <w:tr w:rsidR="008B5796" w:rsidRPr="008B5796" w14:paraId="030C521F" w14:textId="77777777">
        <w:trPr>
          <w:cantSplit/>
        </w:trPr>
        <w:tc>
          <w:tcPr>
            <w:tcW w:w="27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EADEB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70061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Elapsed Time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A7D11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0:00:00.06</w:t>
            </w:r>
          </w:p>
        </w:tc>
      </w:tr>
      <w:tr w:rsidR="008B5796" w:rsidRPr="008B5796" w14:paraId="0932B4DD" w14:textId="77777777">
        <w:trPr>
          <w:cantSplit/>
        </w:trPr>
        <w:tc>
          <w:tcPr>
            <w:tcW w:w="27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B713A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7AB85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imensions Requested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FE4F3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</w:tr>
      <w:tr w:rsidR="008B5796" w:rsidRPr="008B5796" w14:paraId="423B9B81" w14:textId="77777777">
        <w:trPr>
          <w:cantSplit/>
        </w:trPr>
        <w:tc>
          <w:tcPr>
            <w:tcW w:w="27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51281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7D230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ells Available</w:t>
            </w:r>
          </w:p>
        </w:tc>
        <w:tc>
          <w:tcPr>
            <w:tcW w:w="30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10B671E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24245</w:t>
            </w:r>
          </w:p>
        </w:tc>
      </w:tr>
    </w:tbl>
    <w:p w14:paraId="03C98AB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DC5D8F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7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4"/>
        <w:gridCol w:w="1266"/>
        <w:gridCol w:w="1267"/>
        <w:gridCol w:w="1267"/>
        <w:gridCol w:w="1267"/>
        <w:gridCol w:w="1360"/>
        <w:gridCol w:w="1267"/>
      </w:tblGrid>
      <w:tr w:rsidR="008B5796" w:rsidRPr="008B5796" w14:paraId="1C8BD366" w14:textId="77777777">
        <w:trPr>
          <w:cantSplit/>
        </w:trPr>
        <w:tc>
          <w:tcPr>
            <w:tcW w:w="107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E1C2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ase Processing Summary</w:t>
            </w:r>
          </w:p>
        </w:tc>
      </w:tr>
      <w:tr w:rsidR="008B5796" w:rsidRPr="008B5796" w14:paraId="274129B3" w14:textId="77777777">
        <w:trPr>
          <w:cantSplit/>
        </w:trPr>
        <w:tc>
          <w:tcPr>
            <w:tcW w:w="3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9BCD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0EFE5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ases</w:t>
            </w:r>
          </w:p>
        </w:tc>
      </w:tr>
      <w:tr w:rsidR="008B5796" w:rsidRPr="008B5796" w14:paraId="25D3DF93" w14:textId="77777777">
        <w:trPr>
          <w:cantSplit/>
        </w:trPr>
        <w:tc>
          <w:tcPr>
            <w:tcW w:w="30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991C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AE37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253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B44904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262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6034B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44779B59" w14:textId="77777777">
        <w:trPr>
          <w:cantSplit/>
        </w:trPr>
        <w:tc>
          <w:tcPr>
            <w:tcW w:w="30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34C49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67E6C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0CF9B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D3EB3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F491C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3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883FA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FDC4E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</w:tr>
      <w:tr w:rsidR="008B5796" w:rsidRPr="008B5796" w14:paraId="726B61EC" w14:textId="77777777">
        <w:trPr>
          <w:cantSplit/>
        </w:trPr>
        <w:tc>
          <w:tcPr>
            <w:tcW w:w="30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8F7F7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Highest educational level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A0C2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3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5089F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A584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A9331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3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1A17D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12705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41A2F6E8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988D6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Arit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STatus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C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5E25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7809D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ED48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CBFAE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659B8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0B7C0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67D6DA79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E7099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Respondent currently working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686BA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14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F6D88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9.8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DDC4C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8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D2EB4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2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9996C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39434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7632127B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8527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IDE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No. Of Childre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CF5D8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5775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44629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5.9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86B3B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67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AA29A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.1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0DF81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F44CC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6B5C47AA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FBEE9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lastRenderedPageBreak/>
              <w:t>TOt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Hildren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Bor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FE200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3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1EA2E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C37E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D99DC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8643F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EB2E4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064D5CF8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36431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Ever had a terminated pregnancy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B8866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35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09B87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F7C31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052DB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B79AD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BB663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B8F68B3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45BC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Heard family planning on radio last few months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71B84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35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B79DF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32DCB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4A8B9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D8CB6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013D0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F9E2012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05A1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Heard family planning on TV last few months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7E087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36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188A3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7B1B8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DCB33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D3E0E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68DAC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AE815E6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411E3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Heard family planning in newspaper/magazine last few months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310F5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26D4B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BAAB2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45902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B7E17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52508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61271EFD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9CDDA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UMber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of Sex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ARtner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C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EFA23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1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2DDB7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49176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13CCF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AA236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1DD95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219922B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DCC7F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Respondent can ask partner to use a condom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F684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306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81469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6.6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7CCE1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36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FA2E2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3.4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C96F0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B61A3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52B03508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0946B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Ever been tested for HIV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EA1B0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3813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1B482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4.0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AB3ED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629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963C3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.0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918EF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26199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441F2C26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EF4DD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Wealth index combined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8949E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E604B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0488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FB780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3775B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AC900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5DBD3330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ED771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Type of place of residence *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FE533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1CA74A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EA6CE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26003D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3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7F9AE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26592C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3FE50316" w14:textId="77777777">
        <w:trPr>
          <w:cantSplit/>
        </w:trPr>
        <w:tc>
          <w:tcPr>
            <w:tcW w:w="107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1902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Number of valid cases is different from the total count in the crosstabulation table because the cell counts have been rounded.</w:t>
            </w:r>
          </w:p>
        </w:tc>
      </w:tr>
    </w:tbl>
    <w:p w14:paraId="4FB43CA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88C94F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A9FBD55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4D2F335B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Highest educational level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26D1FCDB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60DE2C62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5988BD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4"/>
        <w:gridCol w:w="1485"/>
        <w:gridCol w:w="2798"/>
        <w:gridCol w:w="1279"/>
        <w:gridCol w:w="1672"/>
        <w:gridCol w:w="1672"/>
        <w:gridCol w:w="1160"/>
      </w:tblGrid>
      <w:tr w:rsidR="008B5796" w:rsidRPr="008B5796" w14:paraId="620BF2C9" w14:textId="77777777">
        <w:trPr>
          <w:cantSplit/>
        </w:trPr>
        <w:tc>
          <w:tcPr>
            <w:tcW w:w="12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F8C0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518F3747" w14:textId="77777777">
        <w:trPr>
          <w:cantSplit/>
        </w:trPr>
        <w:tc>
          <w:tcPr>
            <w:tcW w:w="687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DE7C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3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629B0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FE3646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5BFC97B1" w14:textId="77777777">
        <w:trPr>
          <w:cantSplit/>
        </w:trPr>
        <w:tc>
          <w:tcPr>
            <w:tcW w:w="68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488EC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9B8A3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6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134DD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6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9EA28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DCDD1F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0F4DD986" w14:textId="77777777">
        <w:trPr>
          <w:cantSplit/>
        </w:trPr>
        <w:tc>
          <w:tcPr>
            <w:tcW w:w="259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544C8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Highest educational level</w:t>
            </w:r>
          </w:p>
        </w:tc>
        <w:tc>
          <w:tcPr>
            <w:tcW w:w="148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0887B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education</w:t>
            </w:r>
          </w:p>
        </w:tc>
        <w:tc>
          <w:tcPr>
            <w:tcW w:w="2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4C86C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7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DB325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309</w:t>
            </w:r>
          </w:p>
        </w:tc>
        <w:tc>
          <w:tcPr>
            <w:tcW w:w="16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2740B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4</w:t>
            </w:r>
          </w:p>
        </w:tc>
        <w:tc>
          <w:tcPr>
            <w:tcW w:w="16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E9C7A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89</w:t>
            </w:r>
          </w:p>
        </w:tc>
        <w:tc>
          <w:tcPr>
            <w:tcW w:w="11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9C329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732</w:t>
            </w:r>
          </w:p>
        </w:tc>
      </w:tr>
      <w:tr w:rsidR="008B5796" w:rsidRPr="008B5796" w14:paraId="788C5FD6" w14:textId="77777777">
        <w:trPr>
          <w:cantSplit/>
        </w:trPr>
        <w:tc>
          <w:tcPr>
            <w:tcW w:w="25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9E972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19E38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3B620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ighest educational level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C2C7D2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1.1%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1CA66D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0.7%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D7EA8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.2%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24CD4C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A5CF5E0" w14:textId="77777777">
        <w:trPr>
          <w:cantSplit/>
        </w:trPr>
        <w:tc>
          <w:tcPr>
            <w:tcW w:w="25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458AC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E8EB4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rimary</w:t>
            </w: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95C79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1802A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062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2A2C4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25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F1DD2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557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BD61C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744</w:t>
            </w:r>
          </w:p>
        </w:tc>
      </w:tr>
      <w:tr w:rsidR="008B5796" w:rsidRPr="008B5796" w14:paraId="5AED48F5" w14:textId="77777777">
        <w:trPr>
          <w:cantSplit/>
        </w:trPr>
        <w:tc>
          <w:tcPr>
            <w:tcW w:w="25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51500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787C4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44985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ighest educational level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894444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0.7%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B0B298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2%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6444D6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7.1%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55A0E8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00CDA4D2" w14:textId="77777777">
        <w:trPr>
          <w:cantSplit/>
        </w:trPr>
        <w:tc>
          <w:tcPr>
            <w:tcW w:w="25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14C40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B054E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Secondary</w:t>
            </w: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B4C82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70460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358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3B790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26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9EA60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17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546C5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854</w:t>
            </w:r>
          </w:p>
        </w:tc>
      </w:tr>
      <w:tr w:rsidR="008B5796" w:rsidRPr="008B5796" w14:paraId="7A0E0DC0" w14:textId="77777777">
        <w:trPr>
          <w:cantSplit/>
        </w:trPr>
        <w:tc>
          <w:tcPr>
            <w:tcW w:w="25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38C3E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BFACC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539D5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ighest educational level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EC8E18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7.4%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B811C1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.6%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1E5CB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7.1%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ED8B11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329F8744" w14:textId="77777777">
        <w:trPr>
          <w:cantSplit/>
        </w:trPr>
        <w:tc>
          <w:tcPr>
            <w:tcW w:w="25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32758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D2F8A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Higher</w:t>
            </w: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9B201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B46B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5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446F9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7A960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5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DB5D8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3</w:t>
            </w:r>
          </w:p>
        </w:tc>
      </w:tr>
      <w:tr w:rsidR="008B5796" w:rsidRPr="008B5796" w14:paraId="25E05145" w14:textId="77777777">
        <w:trPr>
          <w:cantSplit/>
        </w:trPr>
        <w:tc>
          <w:tcPr>
            <w:tcW w:w="259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150E4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D173B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50F69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ighest educational level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611DBA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.7%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624376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7%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66DA0C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.7%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6BD43D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4967C34C" w14:textId="77777777">
        <w:trPr>
          <w:cantSplit/>
        </w:trPr>
        <w:tc>
          <w:tcPr>
            <w:tcW w:w="4077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9A867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24E76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CF584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84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7981A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8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03E9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71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1EB73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3</w:t>
            </w:r>
          </w:p>
        </w:tc>
      </w:tr>
      <w:tr w:rsidR="008B5796" w:rsidRPr="008B5796" w14:paraId="155EEFD4" w14:textId="77777777">
        <w:trPr>
          <w:cantSplit/>
        </w:trPr>
        <w:tc>
          <w:tcPr>
            <w:tcW w:w="4077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BC204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2F7D0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ighest educational level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DBDCE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DB5F9E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4031E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EC6A2C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76235B73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7836E6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6"/>
        <w:gridCol w:w="1341"/>
        <w:gridCol w:w="1266"/>
        <w:gridCol w:w="1825"/>
      </w:tblGrid>
      <w:tr w:rsidR="008B5796" w:rsidRPr="008B5796" w14:paraId="1733C020" w14:textId="77777777">
        <w:trPr>
          <w:cantSplit/>
        </w:trPr>
        <w:tc>
          <w:tcPr>
            <w:tcW w:w="7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EF39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431D81E9" w14:textId="77777777">
        <w:trPr>
          <w:cantSplit/>
        </w:trPr>
        <w:tc>
          <w:tcPr>
            <w:tcW w:w="305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5E3E0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7F5BE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F67FD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92644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1AFFEB88" w14:textId="77777777">
        <w:trPr>
          <w:cantSplit/>
        </w:trPr>
        <w:tc>
          <w:tcPr>
            <w:tcW w:w="30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0D8F2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34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38A36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546.322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E18C0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C5815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0AA11DC0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FB7CB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3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ECA78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701.892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E3326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1206F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07DB3180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FF0C4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3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866B6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363.417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D38BC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A591E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52464C97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06A22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3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87F49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3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6BFC5E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61943A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714BBB9D" w14:textId="77777777">
        <w:trPr>
          <w:cantSplit/>
        </w:trPr>
        <w:tc>
          <w:tcPr>
            <w:tcW w:w="7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529A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1 cells (8.3%) have expected count less than 5. The minimum expected count is 3.35.</w:t>
            </w:r>
          </w:p>
        </w:tc>
      </w:tr>
    </w:tbl>
    <w:p w14:paraId="01696F0C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D5E052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C0B9623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438B94AE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MArital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STatus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REC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5CD3BA7D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41A6411A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1C474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8"/>
        <w:gridCol w:w="1642"/>
        <w:gridCol w:w="2896"/>
        <w:gridCol w:w="1324"/>
        <w:gridCol w:w="1730"/>
        <w:gridCol w:w="1730"/>
        <w:gridCol w:w="1200"/>
      </w:tblGrid>
      <w:tr w:rsidR="008B5796" w:rsidRPr="008B5796" w14:paraId="38AE15CE" w14:textId="77777777">
        <w:trPr>
          <w:cantSplit/>
        </w:trPr>
        <w:tc>
          <w:tcPr>
            <w:tcW w:w="126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8526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0ACE3021" w14:textId="77777777">
        <w:trPr>
          <w:cantSplit/>
        </w:trPr>
        <w:tc>
          <w:tcPr>
            <w:tcW w:w="667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87584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4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5175F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827D2C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2A52A91E" w14:textId="77777777">
        <w:trPr>
          <w:cantSplit/>
        </w:trPr>
        <w:tc>
          <w:tcPr>
            <w:tcW w:w="667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1923E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840EF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7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3E173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7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0D160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114141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0999B81C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2EAEC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Arit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STatus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C</w:t>
            </w:r>
          </w:p>
        </w:tc>
        <w:tc>
          <w:tcPr>
            <w:tcW w:w="164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F2E73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ever in union</w:t>
            </w:r>
          </w:p>
        </w:tc>
        <w:tc>
          <w:tcPr>
            <w:tcW w:w="28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C552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AEFB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079</w:t>
            </w:r>
          </w:p>
        </w:tc>
        <w:tc>
          <w:tcPr>
            <w:tcW w:w="17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4BFF3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91</w:t>
            </w:r>
          </w:p>
        </w:tc>
        <w:tc>
          <w:tcPr>
            <w:tcW w:w="17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8A23B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099</w:t>
            </w:r>
          </w:p>
        </w:tc>
        <w:tc>
          <w:tcPr>
            <w:tcW w:w="12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8800F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469</w:t>
            </w:r>
          </w:p>
        </w:tc>
      </w:tr>
      <w:tr w:rsidR="008B5796" w:rsidRPr="008B5796" w14:paraId="36232754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38BC7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64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A25D0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D863F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Arit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STatus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C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B7F9C9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6.3%</w:t>
            </w:r>
          </w:p>
        </w:tc>
        <w:tc>
          <w:tcPr>
            <w:tcW w:w="17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9A7775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.3%</w:t>
            </w:r>
          </w:p>
        </w:tc>
        <w:tc>
          <w:tcPr>
            <w:tcW w:w="17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99412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8.4%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A666AF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61E57329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A89CE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64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99210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Ever married</w:t>
            </w:r>
          </w:p>
        </w:tc>
        <w:tc>
          <w:tcPr>
            <w:tcW w:w="28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94661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DD08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705</w:t>
            </w:r>
          </w:p>
        </w:tc>
        <w:tc>
          <w:tcPr>
            <w:tcW w:w="17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D4D5A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96</w:t>
            </w:r>
          </w:p>
        </w:tc>
        <w:tc>
          <w:tcPr>
            <w:tcW w:w="17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14697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072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1FBEB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973</w:t>
            </w:r>
          </w:p>
        </w:tc>
      </w:tr>
      <w:tr w:rsidR="008B5796" w:rsidRPr="008B5796" w14:paraId="11763274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7FDA9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64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F0AB0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DD971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Arit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STatus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C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BFA10A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9.3%</w:t>
            </w:r>
          </w:p>
        </w:tc>
        <w:tc>
          <w:tcPr>
            <w:tcW w:w="17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35D41C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.8%</w:t>
            </w:r>
          </w:p>
        </w:tc>
        <w:tc>
          <w:tcPr>
            <w:tcW w:w="17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B0BC0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8.9%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62AC28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47117331" w14:textId="77777777">
        <w:trPr>
          <w:cantSplit/>
        </w:trPr>
        <w:tc>
          <w:tcPr>
            <w:tcW w:w="377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7A4B7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8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AD8DA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F80A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84</w:t>
            </w:r>
          </w:p>
        </w:tc>
        <w:tc>
          <w:tcPr>
            <w:tcW w:w="17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9769B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7</w:t>
            </w:r>
          </w:p>
        </w:tc>
        <w:tc>
          <w:tcPr>
            <w:tcW w:w="17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FBCF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71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C238F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</w:tr>
      <w:tr w:rsidR="008B5796" w:rsidRPr="008B5796" w14:paraId="33EFB783" w14:textId="77777777">
        <w:trPr>
          <w:cantSplit/>
        </w:trPr>
        <w:tc>
          <w:tcPr>
            <w:tcW w:w="377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7CEF8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FCCD0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Arit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STatus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C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5262F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7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6ABFE2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7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41858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FABFC0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0E5FEDE4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35FA61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7"/>
        <w:gridCol w:w="1266"/>
        <w:gridCol w:w="1266"/>
        <w:gridCol w:w="1825"/>
      </w:tblGrid>
      <w:tr w:rsidR="008B5796" w:rsidRPr="008B5796" w14:paraId="634144A2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317B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15313ACE" w14:textId="77777777">
        <w:trPr>
          <w:cantSplit/>
        </w:trPr>
        <w:tc>
          <w:tcPr>
            <w:tcW w:w="30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F2D87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66158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53E76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E0553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6B0EBCAF" w14:textId="77777777">
        <w:trPr>
          <w:cantSplit/>
        </w:trPr>
        <w:tc>
          <w:tcPr>
            <w:tcW w:w="30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A9A9E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E8F90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71.048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A6A57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27706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06A4479A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696D0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895FB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38.970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29E11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AC577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386A3D8F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5BA1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51B0C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73.191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F7CD9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96C0A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08A4D142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C85DD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C487C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999972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447FC3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368004A3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C98D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161.99.</w:t>
            </w:r>
          </w:p>
        </w:tc>
      </w:tr>
    </w:tbl>
    <w:p w14:paraId="683EB236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47A905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2BF1C6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30E6DAF3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Respondent currently working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236A6197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432EA064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CC018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866"/>
        <w:gridCol w:w="2900"/>
        <w:gridCol w:w="1326"/>
        <w:gridCol w:w="1733"/>
        <w:gridCol w:w="1733"/>
        <w:gridCol w:w="1202"/>
      </w:tblGrid>
      <w:tr w:rsidR="008B5796" w:rsidRPr="008B5796" w14:paraId="639A732A" w14:textId="77777777">
        <w:trPr>
          <w:cantSplit/>
        </w:trPr>
        <w:tc>
          <w:tcPr>
            <w:tcW w:w="12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48DA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7FABC8A8" w14:textId="77777777">
        <w:trPr>
          <w:cantSplit/>
        </w:trPr>
        <w:tc>
          <w:tcPr>
            <w:tcW w:w="666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41010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D048A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880C8F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52FC01C3" w14:textId="77777777">
        <w:trPr>
          <w:cantSplit/>
        </w:trPr>
        <w:tc>
          <w:tcPr>
            <w:tcW w:w="666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3DD62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4CAEF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7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E21B9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7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4A520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63A3B2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62D4E4FC" w14:textId="77777777">
        <w:trPr>
          <w:cantSplit/>
        </w:trPr>
        <w:tc>
          <w:tcPr>
            <w:tcW w:w="289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DC715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spondent currently working</w:t>
            </w:r>
          </w:p>
        </w:tc>
        <w:tc>
          <w:tcPr>
            <w:tcW w:w="8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F4750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28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ACC1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B43E7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622</w:t>
            </w:r>
          </w:p>
        </w:tc>
        <w:tc>
          <w:tcPr>
            <w:tcW w:w="1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CCFFD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71</w:t>
            </w:r>
          </w:p>
        </w:tc>
        <w:tc>
          <w:tcPr>
            <w:tcW w:w="1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80E10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342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45D3A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235</w:t>
            </w:r>
          </w:p>
        </w:tc>
      </w:tr>
      <w:tr w:rsidR="008B5796" w:rsidRPr="008B5796" w14:paraId="24A4B824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61906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EDBF1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C8E95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spondent currently working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2AC7E7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E7D006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9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8694B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204FE8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411BEBAC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38FAA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F557C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6199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8129B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135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2B677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16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2C38D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82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8D3AF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79</w:t>
            </w:r>
          </w:p>
        </w:tc>
      </w:tr>
      <w:tr w:rsidR="008B5796" w:rsidRPr="008B5796" w14:paraId="77A2F1C1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2D0C6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42EE3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B8AEE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spondent currently working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81AE3B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5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A9E600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8D7057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5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BF9C26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283870A3" w14:textId="77777777">
        <w:trPr>
          <w:cantSplit/>
        </w:trPr>
        <w:tc>
          <w:tcPr>
            <w:tcW w:w="376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21763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C20F8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DB64B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5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B2DDA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E131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7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5FB89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14</w:t>
            </w:r>
          </w:p>
        </w:tc>
      </w:tr>
      <w:tr w:rsidR="008B5796" w:rsidRPr="008B5796" w14:paraId="166BF702" w14:textId="77777777">
        <w:trPr>
          <w:cantSplit/>
        </w:trPr>
        <w:tc>
          <w:tcPr>
            <w:tcW w:w="376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45EE8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DBF48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spondent currently working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3FB55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6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91C47C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F9BB1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38A29A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46EFC265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7017F25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7"/>
        <w:gridCol w:w="1266"/>
        <w:gridCol w:w="1266"/>
        <w:gridCol w:w="1825"/>
      </w:tblGrid>
      <w:tr w:rsidR="008B5796" w:rsidRPr="008B5796" w14:paraId="7B969727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7A23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1D13CFA1" w14:textId="77777777">
        <w:trPr>
          <w:cantSplit/>
        </w:trPr>
        <w:tc>
          <w:tcPr>
            <w:tcW w:w="30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31B37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BDF50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6EEF5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E144A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3F141E8A" w14:textId="77777777">
        <w:trPr>
          <w:cantSplit/>
        </w:trPr>
        <w:tc>
          <w:tcPr>
            <w:tcW w:w="30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110AD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DA7CA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110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EDE21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08A0F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947</w:t>
            </w:r>
          </w:p>
        </w:tc>
      </w:tr>
      <w:tr w:rsidR="008B5796" w:rsidRPr="008B5796" w14:paraId="4F86644D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E462D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F6E6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110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2B18A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5E524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947</w:t>
            </w:r>
          </w:p>
        </w:tc>
      </w:tr>
      <w:tr w:rsidR="008B5796" w:rsidRPr="008B5796" w14:paraId="0AA1B5BC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C2ABE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496CC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042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DFAAA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A2624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838</w:t>
            </w:r>
          </w:p>
        </w:tc>
      </w:tr>
      <w:tr w:rsidR="008B5796" w:rsidRPr="008B5796" w14:paraId="5D17AC76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C5A2A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FD7A5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1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74C4DA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54CC46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644636CF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00D2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213.00.</w:t>
            </w:r>
          </w:p>
        </w:tc>
      </w:tr>
    </w:tbl>
    <w:p w14:paraId="74B19DB4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CFC01EB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E27434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6C90D4F1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IDEal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No. Of Children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REc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0B460A87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190EA2F4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18E302C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4"/>
        <w:gridCol w:w="874"/>
        <w:gridCol w:w="2929"/>
        <w:gridCol w:w="1339"/>
        <w:gridCol w:w="1750"/>
        <w:gridCol w:w="1750"/>
        <w:gridCol w:w="1214"/>
      </w:tblGrid>
      <w:tr w:rsidR="008B5796" w:rsidRPr="008B5796" w14:paraId="39520814" w14:textId="77777777">
        <w:trPr>
          <w:cantSplit/>
        </w:trPr>
        <w:tc>
          <w:tcPr>
            <w:tcW w:w="12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AF76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174B3E67" w14:textId="77777777">
        <w:trPr>
          <w:cantSplit/>
        </w:trPr>
        <w:tc>
          <w:tcPr>
            <w:tcW w:w="660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CC30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7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A3B71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1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AB4DB3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3DBC6B39" w14:textId="77777777">
        <w:trPr>
          <w:cantSplit/>
        </w:trPr>
        <w:tc>
          <w:tcPr>
            <w:tcW w:w="660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A5B25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B75A9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74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1A57E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7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AAE9A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21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D1552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2BED3481" w14:textId="77777777">
        <w:trPr>
          <w:cantSplit/>
        </w:trPr>
        <w:tc>
          <w:tcPr>
            <w:tcW w:w="280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6A411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IDE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No. Of Childre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87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4F47C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0-2</w:t>
            </w:r>
          </w:p>
        </w:tc>
        <w:tc>
          <w:tcPr>
            <w:tcW w:w="29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24B6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3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93A22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37</w:t>
            </w:r>
          </w:p>
        </w:tc>
        <w:tc>
          <w:tcPr>
            <w:tcW w:w="17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C040F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9</w:t>
            </w:r>
          </w:p>
        </w:tc>
        <w:tc>
          <w:tcPr>
            <w:tcW w:w="17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92BE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01</w:t>
            </w:r>
          </w:p>
        </w:tc>
        <w:tc>
          <w:tcPr>
            <w:tcW w:w="12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66B2F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997</w:t>
            </w:r>
          </w:p>
        </w:tc>
      </w:tr>
      <w:tr w:rsidR="008B5796" w:rsidRPr="008B5796" w14:paraId="1578FCA3" w14:textId="77777777">
        <w:trPr>
          <w:cantSplit/>
        </w:trPr>
        <w:tc>
          <w:tcPr>
            <w:tcW w:w="28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04133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62742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9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0F057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IDE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No. Of Childre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4506A8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6.9%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C13E33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20149F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0.1%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6805CE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0B969F7" w14:textId="77777777">
        <w:trPr>
          <w:cantSplit/>
        </w:trPr>
        <w:tc>
          <w:tcPr>
            <w:tcW w:w="28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80B03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7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F4EDE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3-5</w:t>
            </w:r>
          </w:p>
        </w:tc>
        <w:tc>
          <w:tcPr>
            <w:tcW w:w="29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5741B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809C9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635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040C8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28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6219A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802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7DBC9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765</w:t>
            </w:r>
          </w:p>
        </w:tc>
      </w:tr>
      <w:tr w:rsidR="008B5796" w:rsidRPr="008B5796" w14:paraId="5A7FE3D6" w14:textId="77777777">
        <w:trPr>
          <w:cantSplit/>
        </w:trPr>
        <w:tc>
          <w:tcPr>
            <w:tcW w:w="28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22F28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BF486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9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48D6E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IDE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No. Of Childre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9694D0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4.3%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7BE1CE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7%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68A03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2.0%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FD6477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3F63B812" w14:textId="77777777">
        <w:trPr>
          <w:cantSplit/>
        </w:trPr>
        <w:tc>
          <w:tcPr>
            <w:tcW w:w="28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5479A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7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CC17F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6+</w:t>
            </w:r>
          </w:p>
        </w:tc>
        <w:tc>
          <w:tcPr>
            <w:tcW w:w="29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05B5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7CCEC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402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158EB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4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110E4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17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5E515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013</w:t>
            </w:r>
          </w:p>
        </w:tc>
      </w:tr>
      <w:tr w:rsidR="008B5796" w:rsidRPr="008B5796" w14:paraId="7ADFFE83" w14:textId="77777777">
        <w:trPr>
          <w:cantSplit/>
        </w:trPr>
        <w:tc>
          <w:tcPr>
            <w:tcW w:w="28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99643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A6EF2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9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32264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IDE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No. Of Childre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BF2591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7.8%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B509A2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.9%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E3698F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.3%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F98256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7944A0C" w14:textId="77777777">
        <w:trPr>
          <w:cantSplit/>
        </w:trPr>
        <w:tc>
          <w:tcPr>
            <w:tcW w:w="3677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33F1D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9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D1572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9B7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174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D39F8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1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9AADF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20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10CCF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5775</w:t>
            </w:r>
          </w:p>
        </w:tc>
      </w:tr>
      <w:tr w:rsidR="008B5796" w:rsidRPr="008B5796" w14:paraId="05DB2BCD" w14:textId="77777777">
        <w:trPr>
          <w:cantSplit/>
        </w:trPr>
        <w:tc>
          <w:tcPr>
            <w:tcW w:w="3677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E95CD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9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9A891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IDE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No. Of Childre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89A53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0.8%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394573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7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E1EAB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6.1%</w:t>
            </w:r>
          </w:p>
        </w:tc>
        <w:tc>
          <w:tcPr>
            <w:tcW w:w="12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1F52D6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442BFC1D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73B78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6"/>
        <w:gridCol w:w="1341"/>
        <w:gridCol w:w="1266"/>
        <w:gridCol w:w="1825"/>
      </w:tblGrid>
      <w:tr w:rsidR="008B5796" w:rsidRPr="008B5796" w14:paraId="70DA4232" w14:textId="77777777">
        <w:trPr>
          <w:cantSplit/>
        </w:trPr>
        <w:tc>
          <w:tcPr>
            <w:tcW w:w="7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5A65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594C5195" w14:textId="77777777">
        <w:trPr>
          <w:cantSplit/>
        </w:trPr>
        <w:tc>
          <w:tcPr>
            <w:tcW w:w="305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2A710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3EDAF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62B26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6434D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42D62EDF" w14:textId="77777777">
        <w:trPr>
          <w:cantSplit/>
        </w:trPr>
        <w:tc>
          <w:tcPr>
            <w:tcW w:w="30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E2986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34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FE492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91.981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49B99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6257F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1AA5AB8B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D0F01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3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96617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201.09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26E3C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FD54A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6B553CA9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B2A64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3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A2914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77.868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ACC25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A934A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1EC482EC" w14:textId="77777777">
        <w:trPr>
          <w:cantSplit/>
        </w:trPr>
        <w:tc>
          <w:tcPr>
            <w:tcW w:w="30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050B8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3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97A4F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5775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0A1562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873D52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5CE153E9" w14:textId="77777777">
        <w:trPr>
          <w:cantSplit/>
        </w:trPr>
        <w:tc>
          <w:tcPr>
            <w:tcW w:w="7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F69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60.89.</w:t>
            </w:r>
          </w:p>
        </w:tc>
      </w:tr>
    </w:tbl>
    <w:p w14:paraId="4B5CFE11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8BA5A5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D5E921F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00186750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TOtal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Hildren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Ever Born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REc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43401671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0CA9D79B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AC0FB4C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9"/>
        <w:gridCol w:w="1155"/>
        <w:gridCol w:w="2829"/>
        <w:gridCol w:w="1293"/>
        <w:gridCol w:w="1691"/>
        <w:gridCol w:w="1691"/>
        <w:gridCol w:w="1172"/>
      </w:tblGrid>
      <w:tr w:rsidR="008B5796" w:rsidRPr="008B5796" w14:paraId="1C556360" w14:textId="77777777">
        <w:trPr>
          <w:cantSplit/>
        </w:trPr>
        <w:tc>
          <w:tcPr>
            <w:tcW w:w="12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56FF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21A61813" w14:textId="77777777">
        <w:trPr>
          <w:cantSplit/>
        </w:trPr>
        <w:tc>
          <w:tcPr>
            <w:tcW w:w="681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20B0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FDEB6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3BA7E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62AE96D3" w14:textId="77777777">
        <w:trPr>
          <w:cantSplit/>
        </w:trPr>
        <w:tc>
          <w:tcPr>
            <w:tcW w:w="681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F656B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6A4F3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6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6E315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6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66FB0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17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4B9B05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41BF0670" w14:textId="77777777">
        <w:trPr>
          <w:cantSplit/>
        </w:trPr>
        <w:tc>
          <w:tcPr>
            <w:tcW w:w="282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DD16B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Hildren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Bor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115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BD19D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ne</w:t>
            </w:r>
          </w:p>
        </w:tc>
        <w:tc>
          <w:tcPr>
            <w:tcW w:w="28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94F8C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19334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029</w:t>
            </w:r>
          </w:p>
        </w:tc>
        <w:tc>
          <w:tcPr>
            <w:tcW w:w="16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CFFE3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07</w:t>
            </w:r>
          </w:p>
        </w:tc>
        <w:tc>
          <w:tcPr>
            <w:tcW w:w="16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9118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971</w:t>
            </w:r>
          </w:p>
        </w:tc>
        <w:tc>
          <w:tcPr>
            <w:tcW w:w="11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011CE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307</w:t>
            </w:r>
          </w:p>
        </w:tc>
      </w:tr>
      <w:tr w:rsidR="008B5796" w:rsidRPr="008B5796" w14:paraId="6A187C8A" w14:textId="77777777">
        <w:trPr>
          <w:cantSplit/>
        </w:trPr>
        <w:tc>
          <w:tcPr>
            <w:tcW w:w="28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66D0D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661C3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54996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Hildren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Bor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38F072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5.5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1111B4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3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4F9B8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1.2%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10D664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1A2E50B" w14:textId="77777777">
        <w:trPr>
          <w:cantSplit/>
        </w:trPr>
        <w:tc>
          <w:tcPr>
            <w:tcW w:w="28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6EAB6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B340A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C4082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79B6E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696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6B9E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51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AE7C1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901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DC25C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748</w:t>
            </w:r>
          </w:p>
        </w:tc>
      </w:tr>
      <w:tr w:rsidR="008B5796" w:rsidRPr="008B5796" w14:paraId="7490B369" w14:textId="77777777">
        <w:trPr>
          <w:cantSplit/>
        </w:trPr>
        <w:tc>
          <w:tcPr>
            <w:tcW w:w="28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3999F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D51AD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743A3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Hildren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Bor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8EB51F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4.3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6B32FD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6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3401CA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3.1%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D983E0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AF6599E" w14:textId="77777777">
        <w:trPr>
          <w:cantSplit/>
        </w:trPr>
        <w:tc>
          <w:tcPr>
            <w:tcW w:w="28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E3FC2A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1C205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2 or more</w:t>
            </w: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10A9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45762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59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D3115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0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CCF2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99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B507B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388</w:t>
            </w:r>
          </w:p>
        </w:tc>
      </w:tr>
      <w:tr w:rsidR="008B5796" w:rsidRPr="008B5796" w14:paraId="41C34AE7" w14:textId="77777777">
        <w:trPr>
          <w:cantSplit/>
        </w:trPr>
        <w:tc>
          <w:tcPr>
            <w:tcW w:w="28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D8BD5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E5971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E316F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Hildren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Bor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CF4DCF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6.3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8CEDF4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2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357986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1.5%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27F894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9670E7C" w14:textId="77777777">
        <w:trPr>
          <w:cantSplit/>
        </w:trPr>
        <w:tc>
          <w:tcPr>
            <w:tcW w:w="398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1D6A6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75C7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F213E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84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F3196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8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2267F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71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FC8AD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3</w:t>
            </w:r>
          </w:p>
        </w:tc>
      </w:tr>
      <w:tr w:rsidR="008B5796" w:rsidRPr="008B5796" w14:paraId="68D160B4" w14:textId="77777777">
        <w:trPr>
          <w:cantSplit/>
        </w:trPr>
        <w:tc>
          <w:tcPr>
            <w:tcW w:w="398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A35D4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3D2E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Hildren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Born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c</w:t>
            </w:r>
            <w:proofErr w:type="spellEnd"/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2FA9F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89770C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CE16D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14E6DA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4377CCB5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F50422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7"/>
        <w:gridCol w:w="1266"/>
        <w:gridCol w:w="1266"/>
        <w:gridCol w:w="1825"/>
      </w:tblGrid>
      <w:tr w:rsidR="008B5796" w:rsidRPr="008B5796" w14:paraId="0A8558B2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C780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2B7077CB" w14:textId="77777777">
        <w:trPr>
          <w:cantSplit/>
        </w:trPr>
        <w:tc>
          <w:tcPr>
            <w:tcW w:w="30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A8685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B712D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59AD8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62C01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76A744F1" w14:textId="77777777">
        <w:trPr>
          <w:cantSplit/>
        </w:trPr>
        <w:tc>
          <w:tcPr>
            <w:tcW w:w="30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0722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17052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82.653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2C6BC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2E776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6C2F565D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CB6E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D2992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76.52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4A856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ED5DA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648613FE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11278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26DFC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6.672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63BED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9E21D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0DB71116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B9E90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2D0DF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3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C7D18C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62BE9D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6CD23517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7382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41.19.</w:t>
            </w:r>
          </w:p>
        </w:tc>
      </w:tr>
    </w:tbl>
    <w:p w14:paraId="574B9609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9C7B9A7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2A021A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3C9F6F65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Ever had a terminated pregnancy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4B814843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39BE12A0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DD4743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866"/>
        <w:gridCol w:w="2900"/>
        <w:gridCol w:w="1326"/>
        <w:gridCol w:w="1733"/>
        <w:gridCol w:w="1733"/>
        <w:gridCol w:w="1202"/>
      </w:tblGrid>
      <w:tr w:rsidR="008B5796" w:rsidRPr="008B5796" w14:paraId="3DF459F0" w14:textId="77777777">
        <w:trPr>
          <w:cantSplit/>
        </w:trPr>
        <w:tc>
          <w:tcPr>
            <w:tcW w:w="12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3A59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26FE7300" w14:textId="77777777">
        <w:trPr>
          <w:cantSplit/>
        </w:trPr>
        <w:tc>
          <w:tcPr>
            <w:tcW w:w="666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2B1BF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DD948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1989E5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64AB9A52" w14:textId="77777777">
        <w:trPr>
          <w:cantSplit/>
        </w:trPr>
        <w:tc>
          <w:tcPr>
            <w:tcW w:w="666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8E9E3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588E4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7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58168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7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6460B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7DEAD4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523BC6ED" w14:textId="77777777">
        <w:trPr>
          <w:cantSplit/>
        </w:trPr>
        <w:tc>
          <w:tcPr>
            <w:tcW w:w="289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64C27D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lastRenderedPageBreak/>
              <w:t>Ever had a terminated pregnancy</w:t>
            </w:r>
          </w:p>
        </w:tc>
        <w:tc>
          <w:tcPr>
            <w:tcW w:w="8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A113B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28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7EE8B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2910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900</w:t>
            </w:r>
          </w:p>
        </w:tc>
        <w:tc>
          <w:tcPr>
            <w:tcW w:w="1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722CC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39</w:t>
            </w:r>
          </w:p>
        </w:tc>
        <w:tc>
          <w:tcPr>
            <w:tcW w:w="1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2DB95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955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2B5A8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5294</w:t>
            </w:r>
          </w:p>
        </w:tc>
      </w:tr>
      <w:tr w:rsidR="008B5796" w:rsidRPr="008B5796" w14:paraId="5C567B60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4B578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6A93D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B5795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had a terminated pregnancy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2FDC6B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3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CBD43E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9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E2E49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9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267348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7046F114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C8006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C3F97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45E48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5D05E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78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B765B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6540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1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91967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41</w:t>
            </w:r>
          </w:p>
        </w:tc>
      </w:tr>
      <w:tr w:rsidR="008B5796" w:rsidRPr="008B5796" w14:paraId="3B98B8F9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9B8AE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2C4C2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717F3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had a terminated pregnancy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929D95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7.0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583A43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.1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3FA21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8.9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239B9C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4BC2EBC8" w14:textId="77777777">
        <w:trPr>
          <w:cantSplit/>
        </w:trPr>
        <w:tc>
          <w:tcPr>
            <w:tcW w:w="376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FCEC5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03B52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4A44A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78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38BB8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6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7FAD8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7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30A1F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35</w:t>
            </w:r>
          </w:p>
        </w:tc>
      </w:tr>
      <w:tr w:rsidR="008B5796" w:rsidRPr="008B5796" w14:paraId="727FBE6E" w14:textId="77777777">
        <w:trPr>
          <w:cantSplit/>
        </w:trPr>
        <w:tc>
          <w:tcPr>
            <w:tcW w:w="376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DC2A1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47139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had a terminated pregnancy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C8396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4F670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2F86D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4552BD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29B96E4F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C9995A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7"/>
        <w:gridCol w:w="1266"/>
        <w:gridCol w:w="1266"/>
        <w:gridCol w:w="1825"/>
      </w:tblGrid>
      <w:tr w:rsidR="008B5796" w:rsidRPr="008B5796" w14:paraId="47A96478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CE49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661E4A00" w14:textId="77777777">
        <w:trPr>
          <w:cantSplit/>
        </w:trPr>
        <w:tc>
          <w:tcPr>
            <w:tcW w:w="30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80289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A2BA6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D67B3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4250B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2B092EF5" w14:textId="77777777">
        <w:trPr>
          <w:cantSplit/>
        </w:trPr>
        <w:tc>
          <w:tcPr>
            <w:tcW w:w="30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9C89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60A2C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0.467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52151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00214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03D97D7B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B2D2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DFAA8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1.605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9CC3F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16E84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788C14F2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F861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B6FE5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2.323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48F48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D8ADB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55F75FB9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0C8A3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1F350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35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D42073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91C83C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02E5FA69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0298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33.74.</w:t>
            </w:r>
          </w:p>
        </w:tc>
      </w:tr>
    </w:tbl>
    <w:p w14:paraId="4BC443D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36C7E8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43FF570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14B79A17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Heard family planning on radio last few months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629F1402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0BCF7EA6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3A6BB1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866"/>
        <w:gridCol w:w="2900"/>
        <w:gridCol w:w="1326"/>
        <w:gridCol w:w="1733"/>
        <w:gridCol w:w="1733"/>
        <w:gridCol w:w="1202"/>
      </w:tblGrid>
      <w:tr w:rsidR="008B5796" w:rsidRPr="008B5796" w14:paraId="31E28EC6" w14:textId="77777777">
        <w:trPr>
          <w:cantSplit/>
        </w:trPr>
        <w:tc>
          <w:tcPr>
            <w:tcW w:w="12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2206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69BFB1B1" w14:textId="77777777">
        <w:trPr>
          <w:cantSplit/>
        </w:trPr>
        <w:tc>
          <w:tcPr>
            <w:tcW w:w="666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8C1CF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40242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CB869C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26D7ADC6" w14:textId="77777777">
        <w:trPr>
          <w:cantSplit/>
        </w:trPr>
        <w:tc>
          <w:tcPr>
            <w:tcW w:w="666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0B36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C084E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7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B6D11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7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80CE2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D7183B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46F4668E" w14:textId="77777777">
        <w:trPr>
          <w:cantSplit/>
        </w:trPr>
        <w:tc>
          <w:tcPr>
            <w:tcW w:w="289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323CA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Heard family planning on radio last few months</w:t>
            </w:r>
          </w:p>
        </w:tc>
        <w:tc>
          <w:tcPr>
            <w:tcW w:w="8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4E981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28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2D324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EF713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013</w:t>
            </w:r>
          </w:p>
        </w:tc>
        <w:tc>
          <w:tcPr>
            <w:tcW w:w="1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D627A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40</w:t>
            </w:r>
          </w:p>
        </w:tc>
        <w:tc>
          <w:tcPr>
            <w:tcW w:w="1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BB72F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824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35D33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2177</w:t>
            </w:r>
          </w:p>
        </w:tc>
      </w:tr>
      <w:tr w:rsidR="008B5796" w:rsidRPr="008B5796" w14:paraId="388088A7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0F284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8A26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F5F6D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eard family planning on radio last few months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A0B8D7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4.0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83EF5A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8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26214C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3.2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7C4EB3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3E765261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07492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8F53B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8C2DF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C07F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768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5A612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4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DE78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34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B77E5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258</w:t>
            </w:r>
          </w:p>
        </w:tc>
      </w:tr>
      <w:tr w:rsidR="008B5796" w:rsidRPr="008B5796" w14:paraId="41AA20F7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43227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8CFC4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B7F91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eard family planning on radio last few months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1DC403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5.0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997B1A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5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8643C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1.5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8E4194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5A9C8E4A" w14:textId="77777777">
        <w:trPr>
          <w:cantSplit/>
        </w:trPr>
        <w:tc>
          <w:tcPr>
            <w:tcW w:w="376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BF86B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9FCBE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5F652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81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B8F84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1913C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6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18B9C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35</w:t>
            </w:r>
          </w:p>
        </w:tc>
      </w:tr>
      <w:tr w:rsidR="008B5796" w:rsidRPr="008B5796" w14:paraId="00B52C7E" w14:textId="77777777">
        <w:trPr>
          <w:cantSplit/>
        </w:trPr>
        <w:tc>
          <w:tcPr>
            <w:tcW w:w="376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0B9C2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7253E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eard family planning on radio last few months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0935D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C63FF3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42564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2F4498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41788197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1050F4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7"/>
        <w:gridCol w:w="1266"/>
        <w:gridCol w:w="1266"/>
        <w:gridCol w:w="1825"/>
      </w:tblGrid>
      <w:tr w:rsidR="008B5796" w:rsidRPr="008B5796" w14:paraId="572C63AF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E707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403B598F" w14:textId="77777777">
        <w:trPr>
          <w:cantSplit/>
        </w:trPr>
        <w:tc>
          <w:tcPr>
            <w:tcW w:w="30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F9191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44BCD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0D0EA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F8A76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423DE7B0" w14:textId="77777777">
        <w:trPr>
          <w:cantSplit/>
        </w:trPr>
        <w:tc>
          <w:tcPr>
            <w:tcW w:w="30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E7AAC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04AD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27.107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95230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6DB17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2F70731E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EE336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363EB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23.717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1200C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B5830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4076328D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FD1BF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27ADC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25.783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4352B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C9D82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1E801C31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7E11A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7829F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35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8EF54C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093506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5A933ECD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6540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126.17.</w:t>
            </w:r>
          </w:p>
        </w:tc>
      </w:tr>
    </w:tbl>
    <w:p w14:paraId="5DDD34A2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A3915DA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080E5B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0F1BA1D0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Heard family planning on TV last few months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321B597E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5E4501B3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85F2272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866"/>
        <w:gridCol w:w="2900"/>
        <w:gridCol w:w="1326"/>
        <w:gridCol w:w="1733"/>
        <w:gridCol w:w="1733"/>
        <w:gridCol w:w="1202"/>
      </w:tblGrid>
      <w:tr w:rsidR="008B5796" w:rsidRPr="008B5796" w14:paraId="1F95DE51" w14:textId="77777777">
        <w:trPr>
          <w:cantSplit/>
        </w:trPr>
        <w:tc>
          <w:tcPr>
            <w:tcW w:w="12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930E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000B9197" w14:textId="77777777">
        <w:trPr>
          <w:cantSplit/>
        </w:trPr>
        <w:tc>
          <w:tcPr>
            <w:tcW w:w="666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E9F7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B79FF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80D8D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7247B589" w14:textId="77777777">
        <w:trPr>
          <w:cantSplit/>
        </w:trPr>
        <w:tc>
          <w:tcPr>
            <w:tcW w:w="666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DD0D6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57B6B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7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09FFA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7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A1435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4A2529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313503E7" w14:textId="77777777">
        <w:trPr>
          <w:cantSplit/>
        </w:trPr>
        <w:tc>
          <w:tcPr>
            <w:tcW w:w="289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0C2F9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Heard family planning on TV last few months</w:t>
            </w:r>
          </w:p>
        </w:tc>
        <w:tc>
          <w:tcPr>
            <w:tcW w:w="8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89D5F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28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E2747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99FBB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636</w:t>
            </w:r>
          </w:p>
        </w:tc>
        <w:tc>
          <w:tcPr>
            <w:tcW w:w="1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5ADEE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90</w:t>
            </w:r>
          </w:p>
        </w:tc>
        <w:tc>
          <w:tcPr>
            <w:tcW w:w="1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25C63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507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33043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4533</w:t>
            </w:r>
          </w:p>
        </w:tc>
      </w:tr>
      <w:tr w:rsidR="008B5796" w:rsidRPr="008B5796" w14:paraId="766E8E3B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E3738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D5091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CAB6E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eard family planning on TV last few months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3D6DBC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3.2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4BA862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7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2B8B79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4.1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367212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7517FBD9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5363D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2948D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DBC92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C1AD3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4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1F307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91EC2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59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1DD8E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903</w:t>
            </w:r>
          </w:p>
        </w:tc>
      </w:tr>
      <w:tr w:rsidR="008B5796" w:rsidRPr="008B5796" w14:paraId="46990610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25A86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BB02F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6E6FE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eard family planning on TV last few months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FC7385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0.3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8C982D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.1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5ADBAD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4.6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4E5953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691110D0" w14:textId="77777777">
        <w:trPr>
          <w:cantSplit/>
        </w:trPr>
        <w:tc>
          <w:tcPr>
            <w:tcW w:w="376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8A736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AC76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3FC9A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83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27D75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7D365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6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9A8C9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36</w:t>
            </w:r>
          </w:p>
        </w:tc>
      </w:tr>
      <w:tr w:rsidR="008B5796" w:rsidRPr="008B5796" w14:paraId="206886E4" w14:textId="77777777">
        <w:trPr>
          <w:cantSplit/>
        </w:trPr>
        <w:tc>
          <w:tcPr>
            <w:tcW w:w="376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BEFB1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B3810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eard family planning on TV last few months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6A34B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976749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064237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3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CB17F2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650B8C60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153DE2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7"/>
        <w:gridCol w:w="1266"/>
        <w:gridCol w:w="1266"/>
        <w:gridCol w:w="1825"/>
      </w:tblGrid>
      <w:tr w:rsidR="008B5796" w:rsidRPr="008B5796" w14:paraId="249A3954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3B60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0A2AB75B" w14:textId="77777777">
        <w:trPr>
          <w:cantSplit/>
        </w:trPr>
        <w:tc>
          <w:tcPr>
            <w:tcW w:w="30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9613B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80641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8DDC0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3E6EB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7C67294B" w14:textId="77777777">
        <w:trPr>
          <w:cantSplit/>
        </w:trPr>
        <w:tc>
          <w:tcPr>
            <w:tcW w:w="30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C8D31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57A3B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45.381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30E62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F9EF8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0092D281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A809E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8F91F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35.667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DEB3E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A8676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28FEC727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A23F4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63862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22.03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1D697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6377F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22A29FEB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2AFD6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4766C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3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33DBEE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2D14DC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7EA1BE9D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DCA2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56.39.</w:t>
            </w:r>
          </w:p>
        </w:tc>
      </w:tr>
    </w:tbl>
    <w:p w14:paraId="1E1A9BED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DC958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626D36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65047793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Heard family planning in newspaper/magazine last few months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776C1CC3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0998674B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BF64DD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866"/>
        <w:gridCol w:w="2900"/>
        <w:gridCol w:w="1326"/>
        <w:gridCol w:w="1733"/>
        <w:gridCol w:w="1733"/>
        <w:gridCol w:w="1202"/>
      </w:tblGrid>
      <w:tr w:rsidR="008B5796" w:rsidRPr="008B5796" w14:paraId="32609CCA" w14:textId="77777777">
        <w:trPr>
          <w:cantSplit/>
        </w:trPr>
        <w:tc>
          <w:tcPr>
            <w:tcW w:w="12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D4A1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3A09E028" w14:textId="77777777">
        <w:trPr>
          <w:cantSplit/>
        </w:trPr>
        <w:tc>
          <w:tcPr>
            <w:tcW w:w="666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6BC6F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BC42C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5599DD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01ACE06A" w14:textId="77777777">
        <w:trPr>
          <w:cantSplit/>
        </w:trPr>
        <w:tc>
          <w:tcPr>
            <w:tcW w:w="666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9333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5E0F1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7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76680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7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80EF7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56F80C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021B2FBD" w14:textId="77777777">
        <w:trPr>
          <w:cantSplit/>
        </w:trPr>
        <w:tc>
          <w:tcPr>
            <w:tcW w:w="289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29EED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Heard family planning in newspaper/magazine last few months</w:t>
            </w:r>
          </w:p>
        </w:tc>
        <w:tc>
          <w:tcPr>
            <w:tcW w:w="8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BD828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28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4871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009E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339</w:t>
            </w:r>
          </w:p>
        </w:tc>
        <w:tc>
          <w:tcPr>
            <w:tcW w:w="1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CF95D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50</w:t>
            </w:r>
          </w:p>
        </w:tc>
        <w:tc>
          <w:tcPr>
            <w:tcW w:w="1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B3197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83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E3C57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5628</w:t>
            </w:r>
          </w:p>
        </w:tc>
      </w:tr>
      <w:tr w:rsidR="008B5796" w:rsidRPr="008B5796" w14:paraId="0576C888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03206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FEF8D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9D56C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eard family planning in newspaper/magazine last few months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915ED3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2.6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93B808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9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BD8D9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4.6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4ED7A3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497D21F3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F7CB7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46828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0B5CF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FB93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45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587E2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ECC0F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3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B4786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14</w:t>
            </w:r>
          </w:p>
        </w:tc>
      </w:tr>
      <w:tr w:rsidR="008B5796" w:rsidRPr="008B5796" w14:paraId="0DC2A997" w14:textId="77777777">
        <w:trPr>
          <w:cantSplit/>
        </w:trPr>
        <w:tc>
          <w:tcPr>
            <w:tcW w:w="28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8C493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E15F9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1D7F9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eard family planning in newspaper/magazine last few months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3B5C71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4.7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FA3718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.5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464BE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0.8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FDA1E2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33ADB9A0" w14:textId="77777777">
        <w:trPr>
          <w:cantSplit/>
        </w:trPr>
        <w:tc>
          <w:tcPr>
            <w:tcW w:w="376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F0B1E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E6305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D9DE8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84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3A1E0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9FF07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7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D8652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</w:tr>
      <w:tr w:rsidR="008B5796" w:rsidRPr="008B5796" w14:paraId="5E7FC5AD" w14:textId="77777777">
        <w:trPr>
          <w:cantSplit/>
        </w:trPr>
        <w:tc>
          <w:tcPr>
            <w:tcW w:w="376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B6FFE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83ED0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Heard family planning in newspaper/magazine last few months</w:t>
            </w:r>
          </w:p>
        </w:tc>
        <w:tc>
          <w:tcPr>
            <w:tcW w:w="13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29E50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34477E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B835B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9F105F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66CF66F8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AE323A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7"/>
        <w:gridCol w:w="1266"/>
        <w:gridCol w:w="1266"/>
        <w:gridCol w:w="1825"/>
      </w:tblGrid>
      <w:tr w:rsidR="008B5796" w:rsidRPr="008B5796" w14:paraId="7B9B5B66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9B7C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41F0D912" w14:textId="77777777">
        <w:trPr>
          <w:cantSplit/>
        </w:trPr>
        <w:tc>
          <w:tcPr>
            <w:tcW w:w="30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0E54A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D2B3E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4D97D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C5E50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11032BE2" w14:textId="77777777">
        <w:trPr>
          <w:cantSplit/>
        </w:trPr>
        <w:tc>
          <w:tcPr>
            <w:tcW w:w="30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C46DF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BB822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22.044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7E1CA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1E8C8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13FCA8FC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B7401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2274A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2.077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E2947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65A87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49E58655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EB978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20D09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9.059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EDF8D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6FD90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00715CFA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5F4BD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ED2C3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CC6A4F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BB3167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1A418CE4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8877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24.11.</w:t>
            </w:r>
          </w:p>
        </w:tc>
      </w:tr>
    </w:tbl>
    <w:p w14:paraId="5FC6CFB2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91ABF15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2181DD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1A7FD115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NUMber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of Sex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PARtner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REC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3484C548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64912CE7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0747A47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9"/>
        <w:gridCol w:w="1155"/>
        <w:gridCol w:w="2829"/>
        <w:gridCol w:w="1293"/>
        <w:gridCol w:w="1691"/>
        <w:gridCol w:w="1691"/>
        <w:gridCol w:w="1172"/>
      </w:tblGrid>
      <w:tr w:rsidR="008B5796" w:rsidRPr="008B5796" w14:paraId="7C65A6AE" w14:textId="77777777">
        <w:trPr>
          <w:cantSplit/>
        </w:trPr>
        <w:tc>
          <w:tcPr>
            <w:tcW w:w="12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3BFE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035DAD86" w14:textId="77777777">
        <w:trPr>
          <w:cantSplit/>
        </w:trPr>
        <w:tc>
          <w:tcPr>
            <w:tcW w:w="681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8500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E30F4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8CD345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4E394CE2" w14:textId="77777777">
        <w:trPr>
          <w:cantSplit/>
        </w:trPr>
        <w:tc>
          <w:tcPr>
            <w:tcW w:w="681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69ED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98313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6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A4CAA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6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FFEB1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17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0EAE3F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2D92C9E2" w14:textId="77777777">
        <w:trPr>
          <w:cantSplit/>
        </w:trPr>
        <w:tc>
          <w:tcPr>
            <w:tcW w:w="282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474A2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UMber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of Sex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ARtner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C</w:t>
            </w:r>
          </w:p>
        </w:tc>
        <w:tc>
          <w:tcPr>
            <w:tcW w:w="115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F392A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28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4CFEA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D1660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743</w:t>
            </w:r>
          </w:p>
        </w:tc>
        <w:tc>
          <w:tcPr>
            <w:tcW w:w="16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43872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05</w:t>
            </w:r>
          </w:p>
        </w:tc>
        <w:tc>
          <w:tcPr>
            <w:tcW w:w="16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421D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671</w:t>
            </w:r>
          </w:p>
        </w:tc>
        <w:tc>
          <w:tcPr>
            <w:tcW w:w="11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B2B33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4819</w:t>
            </w:r>
          </w:p>
        </w:tc>
      </w:tr>
      <w:tr w:rsidR="008B5796" w:rsidRPr="008B5796" w14:paraId="4A68AAF0" w14:textId="77777777">
        <w:trPr>
          <w:cantSplit/>
        </w:trPr>
        <w:tc>
          <w:tcPr>
            <w:tcW w:w="28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57A8B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F01E2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C1249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UMber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of Sex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ARtner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C</w:t>
            </w:r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EA69D9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2.5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8F760D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7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54A4B6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4.8%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E3AA21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3AD75871" w14:textId="77777777">
        <w:trPr>
          <w:cantSplit/>
        </w:trPr>
        <w:tc>
          <w:tcPr>
            <w:tcW w:w="28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72929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6E05F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2 or more</w:t>
            </w: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E8AD0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2B18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40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A11C3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2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C3A50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00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9F930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22</w:t>
            </w:r>
          </w:p>
        </w:tc>
      </w:tr>
      <w:tr w:rsidR="008B5796" w:rsidRPr="008B5796" w14:paraId="1C2DB5F5" w14:textId="77777777">
        <w:trPr>
          <w:cantSplit/>
        </w:trPr>
        <w:tc>
          <w:tcPr>
            <w:tcW w:w="28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68C10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C27C3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2527A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UMber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of Sex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ARtner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C</w:t>
            </w:r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B6FC07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4.1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937339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.1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C27DE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0.8%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1649ED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E3EC037" w14:textId="77777777">
        <w:trPr>
          <w:cantSplit/>
        </w:trPr>
        <w:tc>
          <w:tcPr>
            <w:tcW w:w="398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AA3F6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4F7CF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79865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83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2482F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7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0134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71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B00F1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1</w:t>
            </w:r>
          </w:p>
        </w:tc>
      </w:tr>
      <w:tr w:rsidR="008B5796" w:rsidRPr="008B5796" w14:paraId="52CBA156" w14:textId="77777777">
        <w:trPr>
          <w:cantSplit/>
        </w:trPr>
        <w:tc>
          <w:tcPr>
            <w:tcW w:w="398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60CAE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55FB3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UMber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of Sex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ARtner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C</w:t>
            </w:r>
          </w:p>
        </w:tc>
        <w:tc>
          <w:tcPr>
            <w:tcW w:w="12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92E59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B7D9FD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6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694BA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B89068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68F940AC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32FDEC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7"/>
        <w:gridCol w:w="1266"/>
        <w:gridCol w:w="1266"/>
        <w:gridCol w:w="1825"/>
      </w:tblGrid>
      <w:tr w:rsidR="008B5796" w:rsidRPr="008B5796" w14:paraId="15F657DB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40EB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580601D7" w14:textId="77777777">
        <w:trPr>
          <w:cantSplit/>
        </w:trPr>
        <w:tc>
          <w:tcPr>
            <w:tcW w:w="30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95355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2B263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65D1E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31DD5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2E3771DA" w14:textId="77777777">
        <w:trPr>
          <w:cantSplit/>
        </w:trPr>
        <w:tc>
          <w:tcPr>
            <w:tcW w:w="30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8172C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1CA4F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2.056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F26B6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0E509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23055A2A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17715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4ED5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7.14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F1829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2C856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1420BBCB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0D02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1D57C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0.265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BD6CA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FED43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1B17EBAC" w14:textId="77777777">
        <w:trPr>
          <w:cantSplit/>
        </w:trPr>
        <w:tc>
          <w:tcPr>
            <w:tcW w:w="30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D124D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7F8B5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1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810B79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460A7F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73E36A75" w14:textId="77777777">
        <w:trPr>
          <w:cantSplit/>
        </w:trPr>
        <w:tc>
          <w:tcPr>
            <w:tcW w:w="7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8E98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48.05.</w:t>
            </w:r>
          </w:p>
        </w:tc>
      </w:tr>
    </w:tbl>
    <w:p w14:paraId="7677EDE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1EFC529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66B9FEC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39E2D51C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Respondent can ask partner to use a condom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4E166BBD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4D2FFFF6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7B5317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7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2"/>
        <w:gridCol w:w="2721"/>
        <w:gridCol w:w="2721"/>
        <w:gridCol w:w="1244"/>
        <w:gridCol w:w="1625"/>
        <w:gridCol w:w="1625"/>
        <w:gridCol w:w="1128"/>
      </w:tblGrid>
      <w:tr w:rsidR="008B5796" w:rsidRPr="008B5796" w14:paraId="5FB135DF" w14:textId="77777777">
        <w:trPr>
          <w:cantSplit/>
        </w:trPr>
        <w:tc>
          <w:tcPr>
            <w:tcW w:w="13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F613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1AFF98C0" w14:textId="77777777">
        <w:trPr>
          <w:cantSplit/>
        </w:trPr>
        <w:tc>
          <w:tcPr>
            <w:tcW w:w="81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6CA36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C45AE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E08FF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1B023D53" w14:textId="77777777">
        <w:trPr>
          <w:cantSplit/>
        </w:trPr>
        <w:tc>
          <w:tcPr>
            <w:tcW w:w="81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3C30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AEF0F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6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5EF76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6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45921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D016EB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47E7D28C" w14:textId="77777777">
        <w:trPr>
          <w:cantSplit/>
        </w:trPr>
        <w:tc>
          <w:tcPr>
            <w:tcW w:w="272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F76BE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espondent can ask partner to use a condom</w:t>
            </w:r>
          </w:p>
        </w:tc>
        <w:tc>
          <w:tcPr>
            <w:tcW w:w="272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F2383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27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6410B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4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1274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953</w:t>
            </w:r>
          </w:p>
        </w:tc>
        <w:tc>
          <w:tcPr>
            <w:tcW w:w="16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AD760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6</w:t>
            </w:r>
          </w:p>
        </w:tc>
        <w:tc>
          <w:tcPr>
            <w:tcW w:w="16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951E0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49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AE546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558</w:t>
            </w:r>
          </w:p>
        </w:tc>
      </w:tr>
      <w:tr w:rsidR="008B5796" w:rsidRPr="008B5796" w14:paraId="4B71B052" w14:textId="77777777">
        <w:trPr>
          <w:cantSplit/>
        </w:trPr>
        <w:tc>
          <w:tcPr>
            <w:tcW w:w="272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851F7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2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14496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50F15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spondent can ask partner to use a condom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A46CF1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6.7%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984CD8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.2%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6CD71C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2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292F94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093ABE49" w14:textId="77777777">
        <w:trPr>
          <w:cantSplit/>
        </w:trPr>
        <w:tc>
          <w:tcPr>
            <w:tcW w:w="272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8614F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DF96D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27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AA455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32096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844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9F40C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5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51CF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23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B5D1B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82</w:t>
            </w:r>
          </w:p>
        </w:tc>
      </w:tr>
      <w:tr w:rsidR="008B5796" w:rsidRPr="008B5796" w14:paraId="1952C7C9" w14:textId="77777777">
        <w:trPr>
          <w:cantSplit/>
        </w:trPr>
        <w:tc>
          <w:tcPr>
            <w:tcW w:w="272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A2AC8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C228E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A8595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spondent can ask partner to use a condom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0796C7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8.0%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D434B6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5%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9B17CE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9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911576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7E1D3708" w14:textId="77777777">
        <w:trPr>
          <w:cantSplit/>
        </w:trPr>
        <w:tc>
          <w:tcPr>
            <w:tcW w:w="272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C73AC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27503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on't know/not sure/depends</w:t>
            </w:r>
          </w:p>
        </w:tc>
        <w:tc>
          <w:tcPr>
            <w:tcW w:w="27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3E33D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57865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93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CA6DB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E097D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2EFFE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66</w:t>
            </w:r>
          </w:p>
        </w:tc>
      </w:tr>
      <w:tr w:rsidR="008B5796" w:rsidRPr="008B5796" w14:paraId="5082F565" w14:textId="77777777">
        <w:trPr>
          <w:cantSplit/>
        </w:trPr>
        <w:tc>
          <w:tcPr>
            <w:tcW w:w="272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D52B7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F21E5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83F2A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spondent can ask partner to use a condom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9020B0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7.1%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E6EC5A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.4%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A10F3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FD1039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47F6016A" w14:textId="77777777">
        <w:trPr>
          <w:cantSplit/>
        </w:trPr>
        <w:tc>
          <w:tcPr>
            <w:tcW w:w="5440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0CF91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27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BD83B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29D1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290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01F34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9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DF5FF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84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71206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306</w:t>
            </w:r>
          </w:p>
        </w:tc>
      </w:tr>
      <w:tr w:rsidR="008B5796" w:rsidRPr="008B5796" w14:paraId="55F54D4D" w14:textId="77777777">
        <w:trPr>
          <w:cantSplit/>
        </w:trPr>
        <w:tc>
          <w:tcPr>
            <w:tcW w:w="5440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A1171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0000E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Respondent can ask partner to use a condom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92EC00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8.3%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189DC4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.8%</w:t>
            </w:r>
          </w:p>
        </w:tc>
        <w:tc>
          <w:tcPr>
            <w:tcW w:w="16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D3924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9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9FF13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3EA37504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FCCDF77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5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2"/>
        <w:gridCol w:w="1286"/>
        <w:gridCol w:w="1286"/>
        <w:gridCol w:w="1853"/>
      </w:tblGrid>
      <w:tr w:rsidR="008B5796" w:rsidRPr="008B5796" w14:paraId="1899BD29" w14:textId="77777777">
        <w:trPr>
          <w:cantSplit/>
        </w:trPr>
        <w:tc>
          <w:tcPr>
            <w:tcW w:w="7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596E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5A9D93EF" w14:textId="77777777">
        <w:trPr>
          <w:cantSplit/>
        </w:trPr>
        <w:tc>
          <w:tcPr>
            <w:tcW w:w="310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FA80B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280C5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6E8A7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5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C228A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4BDAB7C9" w14:textId="77777777">
        <w:trPr>
          <w:cantSplit/>
        </w:trPr>
        <w:tc>
          <w:tcPr>
            <w:tcW w:w="31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123C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7192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79.179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5C06E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8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8134F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73F62FBB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C966C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77873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1.258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8B8DB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C98B6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28CBCFD9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20B0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EBDC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171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833CC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BF953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.679</w:t>
            </w:r>
          </w:p>
        </w:tc>
      </w:tr>
      <w:tr w:rsidR="008B5796" w:rsidRPr="008B5796" w14:paraId="553E9F7F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F1772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74B2F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306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F017BA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6F08C2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7A704B5D" w14:textId="77777777">
        <w:trPr>
          <w:cantSplit/>
        </w:trPr>
        <w:tc>
          <w:tcPr>
            <w:tcW w:w="7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99C5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10.28.</w:t>
            </w:r>
          </w:p>
        </w:tc>
      </w:tr>
    </w:tbl>
    <w:p w14:paraId="410815BD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36BD50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09951B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1BAA0E25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Ever been tested for HIV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65ED530B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5C97B046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52611F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1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4"/>
        <w:gridCol w:w="926"/>
        <w:gridCol w:w="3102"/>
        <w:gridCol w:w="1418"/>
        <w:gridCol w:w="1853"/>
        <w:gridCol w:w="1853"/>
        <w:gridCol w:w="1285"/>
      </w:tblGrid>
      <w:tr w:rsidR="008B5796" w:rsidRPr="008B5796" w14:paraId="496C2754" w14:textId="77777777">
        <w:trPr>
          <w:cantSplit/>
        </w:trPr>
        <w:tc>
          <w:tcPr>
            <w:tcW w:w="131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4A71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682CA3AD" w14:textId="77777777">
        <w:trPr>
          <w:cantSplit/>
        </w:trPr>
        <w:tc>
          <w:tcPr>
            <w:tcW w:w="67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D9E0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4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153F1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219A6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58B2F939" w14:textId="77777777">
        <w:trPr>
          <w:cantSplit/>
        </w:trPr>
        <w:tc>
          <w:tcPr>
            <w:tcW w:w="67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900A4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E704E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85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B329B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8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53521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28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F81916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5E9E5282" w14:textId="77777777">
        <w:trPr>
          <w:cantSplit/>
        </w:trPr>
        <w:tc>
          <w:tcPr>
            <w:tcW w:w="274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0FE88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Ever been tested for HIV</w:t>
            </w:r>
          </w:p>
        </w:tc>
        <w:tc>
          <w:tcPr>
            <w:tcW w:w="92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5887A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31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5971E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483E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852</w:t>
            </w:r>
          </w:p>
        </w:tc>
        <w:tc>
          <w:tcPr>
            <w:tcW w:w="18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F47FC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19</w:t>
            </w:r>
          </w:p>
        </w:tc>
        <w:tc>
          <w:tcPr>
            <w:tcW w:w="18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D770E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963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1325D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134</w:t>
            </w:r>
          </w:p>
        </w:tc>
      </w:tr>
      <w:tr w:rsidR="008B5796" w:rsidRPr="008B5796" w14:paraId="4163AFEE" w14:textId="77777777">
        <w:trPr>
          <w:cantSplit/>
        </w:trPr>
        <w:tc>
          <w:tcPr>
            <w:tcW w:w="274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D03D0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C26D1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E0F2A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been tested for HIV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2C92FC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5.0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B3AD9F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5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C85EB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1.5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0E6CD6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239CCA6E" w14:textId="77777777">
        <w:trPr>
          <w:cantSplit/>
        </w:trPr>
        <w:tc>
          <w:tcPr>
            <w:tcW w:w="274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61156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2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7FD9E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D65A1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A030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605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63475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3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B48AC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96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3CDAA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679</w:t>
            </w:r>
          </w:p>
        </w:tc>
      </w:tr>
      <w:tr w:rsidR="008B5796" w:rsidRPr="008B5796" w14:paraId="469B3B98" w14:textId="77777777">
        <w:trPr>
          <w:cantSplit/>
        </w:trPr>
        <w:tc>
          <w:tcPr>
            <w:tcW w:w="274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0E936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3903F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5B2EF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been tested for HIV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225B80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5.7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C12FAB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4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F29A54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.9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BB5C03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70A74EF6" w14:textId="77777777">
        <w:trPr>
          <w:cantSplit/>
        </w:trPr>
        <w:tc>
          <w:tcPr>
            <w:tcW w:w="366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4A129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B89CB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614BE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457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AAEAC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32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FE0E7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92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7EB9B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3813</w:t>
            </w:r>
          </w:p>
        </w:tc>
      </w:tr>
      <w:tr w:rsidR="008B5796" w:rsidRPr="008B5796" w14:paraId="0E483C79" w14:textId="77777777">
        <w:trPr>
          <w:cantSplit/>
        </w:trPr>
        <w:tc>
          <w:tcPr>
            <w:tcW w:w="366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8D170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B90B2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Ever been tested for HIV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ECFBE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8.5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788C3F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1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D33FB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8.4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74006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04449AF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6FABC1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5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2"/>
        <w:gridCol w:w="1286"/>
        <w:gridCol w:w="1286"/>
        <w:gridCol w:w="1853"/>
      </w:tblGrid>
      <w:tr w:rsidR="008B5796" w:rsidRPr="008B5796" w14:paraId="307D2955" w14:textId="77777777">
        <w:trPr>
          <w:cantSplit/>
        </w:trPr>
        <w:tc>
          <w:tcPr>
            <w:tcW w:w="7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FAD6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740D6F5B" w14:textId="77777777">
        <w:trPr>
          <w:cantSplit/>
        </w:trPr>
        <w:tc>
          <w:tcPr>
            <w:tcW w:w="310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A769B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9032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F0429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5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37358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08CBEBD5" w14:textId="77777777">
        <w:trPr>
          <w:cantSplit/>
        </w:trPr>
        <w:tc>
          <w:tcPr>
            <w:tcW w:w="31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75E4C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D7784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34.681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2EBDB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30377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6BBD0C37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2EE9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7269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16.683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012B2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E05F8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53090008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8A7BD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DA34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05.154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2D88C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E5E82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039BD4AF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530C2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05CE1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3813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5C042B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BCC31B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4BDF75A9" w14:textId="77777777">
        <w:trPr>
          <w:cantSplit/>
        </w:trPr>
        <w:tc>
          <w:tcPr>
            <w:tcW w:w="7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AEE9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146.34.</w:t>
            </w:r>
          </w:p>
        </w:tc>
      </w:tr>
    </w:tbl>
    <w:p w14:paraId="56B1C2B0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C86C229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D39222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479A0A47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Wealth index combined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7B891D28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56307FCA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A356C1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2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6"/>
        <w:gridCol w:w="1077"/>
        <w:gridCol w:w="3102"/>
        <w:gridCol w:w="1418"/>
        <w:gridCol w:w="1854"/>
        <w:gridCol w:w="1854"/>
        <w:gridCol w:w="1285"/>
      </w:tblGrid>
      <w:tr w:rsidR="008B5796" w:rsidRPr="008B5796" w14:paraId="2FCBF6AC" w14:textId="77777777">
        <w:trPr>
          <w:cantSplit/>
        </w:trPr>
        <w:tc>
          <w:tcPr>
            <w:tcW w:w="132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3F2F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46657A22" w14:textId="77777777">
        <w:trPr>
          <w:cantSplit/>
        </w:trPr>
        <w:tc>
          <w:tcPr>
            <w:tcW w:w="686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2E64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4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08D15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B53BC2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4A8B6699" w14:textId="77777777">
        <w:trPr>
          <w:cantSplit/>
        </w:trPr>
        <w:tc>
          <w:tcPr>
            <w:tcW w:w="686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0B480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D676E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85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9B5CC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8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42D2E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28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8A1998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22B79480" w14:textId="77777777">
        <w:trPr>
          <w:cantSplit/>
        </w:trPr>
        <w:tc>
          <w:tcPr>
            <w:tcW w:w="268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EBDFE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ealth index combined</w:t>
            </w:r>
          </w:p>
        </w:tc>
        <w:tc>
          <w:tcPr>
            <w:tcW w:w="107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F9CFC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oorest</w:t>
            </w:r>
          </w:p>
        </w:tc>
        <w:tc>
          <w:tcPr>
            <w:tcW w:w="31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A5C35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44A31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886</w:t>
            </w:r>
          </w:p>
        </w:tc>
        <w:tc>
          <w:tcPr>
            <w:tcW w:w="18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31C78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4</w:t>
            </w:r>
          </w:p>
        </w:tc>
        <w:tc>
          <w:tcPr>
            <w:tcW w:w="18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C070E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06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B7B56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666</w:t>
            </w:r>
          </w:p>
        </w:tc>
      </w:tr>
      <w:tr w:rsidR="008B5796" w:rsidRPr="008B5796" w14:paraId="500B4175" w14:textId="77777777">
        <w:trPr>
          <w:cantSplit/>
        </w:trPr>
        <w:tc>
          <w:tcPr>
            <w:tcW w:w="2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C8C90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D5887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E1412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Wealth index combined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A8E569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8.7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19D4A6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0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3D3AC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9.3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A057FF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5BC0FD71" w14:textId="77777777">
        <w:trPr>
          <w:cantSplit/>
        </w:trPr>
        <w:tc>
          <w:tcPr>
            <w:tcW w:w="2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DB02B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7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03FED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oorer</w:t>
            </w: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539E0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3117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860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21093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8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B9C2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5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51A8A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789</w:t>
            </w:r>
          </w:p>
        </w:tc>
      </w:tr>
      <w:tr w:rsidR="008B5796" w:rsidRPr="008B5796" w14:paraId="3ADE36E4" w14:textId="77777777">
        <w:trPr>
          <w:cantSplit/>
        </w:trPr>
        <w:tc>
          <w:tcPr>
            <w:tcW w:w="2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C7B6E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C0E0D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7E439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Wealth index combined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1F2D2A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5.5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B87A39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1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9A97F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2.5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EC4B19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06541882" w14:textId="77777777">
        <w:trPr>
          <w:cantSplit/>
        </w:trPr>
        <w:tc>
          <w:tcPr>
            <w:tcW w:w="2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EC896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7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60976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iddle</w:t>
            </w: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9C1F0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04C7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40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62E6D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3ED65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0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B1BAB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559</w:t>
            </w:r>
          </w:p>
        </w:tc>
      </w:tr>
      <w:tr w:rsidR="008B5796" w:rsidRPr="008B5796" w14:paraId="0174058F" w14:textId="77777777">
        <w:trPr>
          <w:cantSplit/>
        </w:trPr>
        <w:tc>
          <w:tcPr>
            <w:tcW w:w="2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3CDE8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32072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497E1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Wealth index combined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978370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4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3E3606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3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F73CD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3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BE5FEF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54CA9E2E" w14:textId="77777777">
        <w:trPr>
          <w:cantSplit/>
        </w:trPr>
        <w:tc>
          <w:tcPr>
            <w:tcW w:w="2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05E3A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7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FBCAC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icher</w:t>
            </w: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DEC7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85340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110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28A24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2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5E25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915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2A1DE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137</w:t>
            </w:r>
          </w:p>
        </w:tc>
      </w:tr>
      <w:tr w:rsidR="008B5796" w:rsidRPr="008B5796" w14:paraId="7D0240D9" w14:textId="77777777">
        <w:trPr>
          <w:cantSplit/>
        </w:trPr>
        <w:tc>
          <w:tcPr>
            <w:tcW w:w="2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23346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9F6B7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EB09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Wealth index combined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EDA452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7.3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69BEEB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6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720CA0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9.2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FF249B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D6A78EB" w14:textId="77777777">
        <w:trPr>
          <w:cantSplit/>
        </w:trPr>
        <w:tc>
          <w:tcPr>
            <w:tcW w:w="2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7EC97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7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03547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ichest</w:t>
            </w: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CC0D3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246C8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388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640D3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6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C148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9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8D650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291</w:t>
            </w:r>
          </w:p>
        </w:tc>
      </w:tr>
      <w:tr w:rsidR="008B5796" w:rsidRPr="008B5796" w14:paraId="4A2DE1DA" w14:textId="77777777">
        <w:trPr>
          <w:cantSplit/>
        </w:trPr>
        <w:tc>
          <w:tcPr>
            <w:tcW w:w="26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AD971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89AD9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D52CB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Wealth index combined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F21E89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0.6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2E496A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.6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673C46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4.8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2419CE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2F05AC3C" w14:textId="77777777">
        <w:trPr>
          <w:cantSplit/>
        </w:trPr>
        <w:tc>
          <w:tcPr>
            <w:tcW w:w="3762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3E330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393EC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2B50C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84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C7E53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7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B1953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7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B76E0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</w:tr>
      <w:tr w:rsidR="008B5796" w:rsidRPr="008B5796" w14:paraId="74344821" w14:textId="77777777">
        <w:trPr>
          <w:cantSplit/>
        </w:trPr>
        <w:tc>
          <w:tcPr>
            <w:tcW w:w="3762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AD468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775C8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Wealth index combined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252BF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815624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68F23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0205A4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14C0213D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9C7DDC7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5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2"/>
        <w:gridCol w:w="1286"/>
        <w:gridCol w:w="1286"/>
        <w:gridCol w:w="1853"/>
      </w:tblGrid>
      <w:tr w:rsidR="008B5796" w:rsidRPr="008B5796" w14:paraId="0DE24E85" w14:textId="77777777">
        <w:trPr>
          <w:cantSplit/>
        </w:trPr>
        <w:tc>
          <w:tcPr>
            <w:tcW w:w="7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3F31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2A8F0BA3" w14:textId="77777777">
        <w:trPr>
          <w:cantSplit/>
        </w:trPr>
        <w:tc>
          <w:tcPr>
            <w:tcW w:w="310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EAF39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8FFFA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4FD06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5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FA1F4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40F2E054" w14:textId="77777777">
        <w:trPr>
          <w:cantSplit/>
        </w:trPr>
        <w:tc>
          <w:tcPr>
            <w:tcW w:w="31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E371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372A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93.628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6129B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8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8AE15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48011A81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94D2A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6320B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90.501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EB25E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1B1BA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1BF46898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62A73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5FFCF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7.094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239AC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F520B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67AAD9E9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5D427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CBD8B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54616F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CEBA87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025AEB2B" w14:textId="77777777">
        <w:trPr>
          <w:cantSplit/>
        </w:trPr>
        <w:tc>
          <w:tcPr>
            <w:tcW w:w="7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6A31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67.86.</w:t>
            </w:r>
          </w:p>
        </w:tc>
      </w:tr>
    </w:tbl>
    <w:p w14:paraId="74FC8D3C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C334FB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D4473E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08BDE8FF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Type of place of residence *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CONTRaceptiv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proofErr w:type="spellStart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>USe</w:t>
      </w:r>
      <w:proofErr w:type="spellEnd"/>
      <w:r w:rsidRPr="008B5796">
        <w:rPr>
          <w:rFonts w:ascii="Arial" w:hAnsi="Arial" w:cs="Arial"/>
          <w:b/>
          <w:bCs/>
          <w:color w:val="000000"/>
          <w:sz w:val="28"/>
          <w:szCs w:val="28"/>
        </w:rPr>
        <w:t xml:space="preserve"> Type REC</w:t>
      </w:r>
    </w:p>
    <w:p w14:paraId="78A03F72" w14:textId="77777777" w:rsidR="008B5796" w:rsidRPr="008B5796" w:rsidRDefault="008B5796" w:rsidP="008B5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36AEFD30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33EF2E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1"/>
        <w:gridCol w:w="926"/>
        <w:gridCol w:w="3102"/>
        <w:gridCol w:w="1418"/>
        <w:gridCol w:w="1853"/>
        <w:gridCol w:w="1853"/>
        <w:gridCol w:w="1285"/>
      </w:tblGrid>
      <w:tr w:rsidR="008B5796" w:rsidRPr="008B5796" w14:paraId="353CA335" w14:textId="77777777">
        <w:trPr>
          <w:cantSplit/>
        </w:trPr>
        <w:tc>
          <w:tcPr>
            <w:tcW w:w="134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BA24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rosstab</w:t>
            </w:r>
          </w:p>
        </w:tc>
      </w:tr>
      <w:tr w:rsidR="008B5796" w:rsidRPr="008B5796" w14:paraId="62041748" w14:textId="77777777">
        <w:trPr>
          <w:cantSplit/>
        </w:trPr>
        <w:tc>
          <w:tcPr>
            <w:tcW w:w="69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4DEAF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4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3AEC5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98A199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8B5796" w:rsidRPr="008B5796" w14:paraId="533D786A" w14:textId="77777777">
        <w:trPr>
          <w:cantSplit/>
        </w:trPr>
        <w:tc>
          <w:tcPr>
            <w:tcW w:w="6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FE212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4B135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85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31A43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8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764B0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28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829B62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8B5796" w:rsidRPr="008B5796" w14:paraId="4489C364" w14:textId="77777777">
        <w:trPr>
          <w:cantSplit/>
        </w:trPr>
        <w:tc>
          <w:tcPr>
            <w:tcW w:w="296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41659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ype of place of residence</w:t>
            </w:r>
          </w:p>
        </w:tc>
        <w:tc>
          <w:tcPr>
            <w:tcW w:w="92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E2CE4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Urban</w:t>
            </w:r>
          </w:p>
        </w:tc>
        <w:tc>
          <w:tcPr>
            <w:tcW w:w="31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0F9E9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4780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181</w:t>
            </w:r>
          </w:p>
        </w:tc>
        <w:tc>
          <w:tcPr>
            <w:tcW w:w="18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BE591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24</w:t>
            </w:r>
          </w:p>
        </w:tc>
        <w:tc>
          <w:tcPr>
            <w:tcW w:w="18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CEDC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37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EA88A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5042</w:t>
            </w:r>
          </w:p>
        </w:tc>
      </w:tr>
      <w:tr w:rsidR="008B5796" w:rsidRPr="008B5796" w14:paraId="2C477587" w14:textId="77777777">
        <w:trPr>
          <w:cantSplit/>
        </w:trPr>
        <w:tc>
          <w:tcPr>
            <w:tcW w:w="29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19A0C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3AD1A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8902C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of place of residence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83B63D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63.1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97295D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.4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EA0A7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2.5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C9FDF5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727820DD" w14:textId="77777777">
        <w:trPr>
          <w:cantSplit/>
        </w:trPr>
        <w:tc>
          <w:tcPr>
            <w:tcW w:w="29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7497F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2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F74D2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Rural</w:t>
            </w: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57AA4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2B7EB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8603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A8288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63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28009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3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AC4FA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400</w:t>
            </w:r>
          </w:p>
        </w:tc>
      </w:tr>
      <w:tr w:rsidR="008B5796" w:rsidRPr="008B5796" w14:paraId="1354B274" w14:textId="77777777">
        <w:trPr>
          <w:cantSplit/>
        </w:trPr>
        <w:tc>
          <w:tcPr>
            <w:tcW w:w="29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91B9C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907B3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D456E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of place of residence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C16DF4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5.5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4801D8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.3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1F8A39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2.2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AA9E8C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8B5796" w:rsidRPr="008B5796" w14:paraId="1AB16AE1" w14:textId="77777777">
        <w:trPr>
          <w:cantSplit/>
        </w:trPr>
        <w:tc>
          <w:tcPr>
            <w:tcW w:w="389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4EC58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CF7D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BD534A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1784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3129B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87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19C6D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417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EE07E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</w:tr>
      <w:tr w:rsidR="008B5796" w:rsidRPr="008B5796" w14:paraId="1748F210" w14:textId="77777777">
        <w:trPr>
          <w:cantSplit/>
        </w:trPr>
        <w:tc>
          <w:tcPr>
            <w:tcW w:w="389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5E044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D780D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of place of residence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75CE62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87B542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57374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2EF742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647B121F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7325F2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5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2"/>
        <w:gridCol w:w="1286"/>
        <w:gridCol w:w="1286"/>
        <w:gridCol w:w="1853"/>
      </w:tblGrid>
      <w:tr w:rsidR="008B5796" w:rsidRPr="008B5796" w14:paraId="222A2432" w14:textId="77777777">
        <w:trPr>
          <w:cantSplit/>
        </w:trPr>
        <w:tc>
          <w:tcPr>
            <w:tcW w:w="7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3AA54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B5796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hi-Square Tests</w:t>
            </w:r>
          </w:p>
        </w:tc>
      </w:tr>
      <w:tr w:rsidR="008B5796" w:rsidRPr="008B5796" w14:paraId="5CC201EF" w14:textId="77777777">
        <w:trPr>
          <w:cantSplit/>
        </w:trPr>
        <w:tc>
          <w:tcPr>
            <w:tcW w:w="310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BB572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0C17F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2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01190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85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2B074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Asymptotic Significance (2-sided)</w:t>
            </w:r>
          </w:p>
        </w:tc>
      </w:tr>
      <w:tr w:rsidR="008B5796" w:rsidRPr="008B5796" w14:paraId="6FDDB400" w14:textId="77777777">
        <w:trPr>
          <w:cantSplit/>
        </w:trPr>
        <w:tc>
          <w:tcPr>
            <w:tcW w:w="31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D105F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DDB96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73.006</w:t>
            </w:r>
            <w:r w:rsidRPr="008B5796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1E8FDE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81FD43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7405806E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4F5AD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5CA0E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64.895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94A91C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287B0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3E56262E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1CEC95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ACC3E7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236.465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E46276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A23849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</w:tr>
      <w:tr w:rsidR="008B5796" w:rsidRPr="008B5796" w14:paraId="773CA867" w14:textId="77777777">
        <w:trPr>
          <w:cantSplit/>
        </w:trPr>
        <w:tc>
          <w:tcPr>
            <w:tcW w:w="31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038E80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7E8B88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2BBC1BD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80447A1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796" w:rsidRPr="008B5796" w14:paraId="69BAD607" w14:textId="77777777">
        <w:trPr>
          <w:cantSplit/>
        </w:trPr>
        <w:tc>
          <w:tcPr>
            <w:tcW w:w="7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56B1B" w14:textId="77777777" w:rsidR="008B5796" w:rsidRPr="008B5796" w:rsidRDefault="008B5796" w:rsidP="008B57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8B5796">
              <w:rPr>
                <w:rFonts w:ascii="Arial" w:hAnsi="Arial" w:cs="Arial"/>
                <w:color w:val="010205"/>
                <w:sz w:val="24"/>
                <w:szCs w:val="24"/>
              </w:rPr>
              <w:t>a. 0 cells (0.0%) have expected count less than 5. The minimum expected count is 149.34.</w:t>
            </w:r>
          </w:p>
        </w:tc>
      </w:tr>
    </w:tbl>
    <w:p w14:paraId="3FB1C80C" w14:textId="77777777" w:rsidR="008B5796" w:rsidRPr="008B5796" w:rsidRDefault="008B5796" w:rsidP="008B57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699E32" w14:textId="77777777" w:rsidR="00BD04A5" w:rsidRPr="008B5796" w:rsidRDefault="00BD04A5" w:rsidP="008B5796"/>
    <w:sectPr w:rsidR="00BD04A5" w:rsidRPr="008B5796" w:rsidSect="006B3EBF">
      <w:pgSz w:w="1662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4A5"/>
    <w:rsid w:val="00030299"/>
    <w:rsid w:val="0014709A"/>
    <w:rsid w:val="001E7C49"/>
    <w:rsid w:val="00215438"/>
    <w:rsid w:val="002F4C0C"/>
    <w:rsid w:val="003420B0"/>
    <w:rsid w:val="005517DD"/>
    <w:rsid w:val="00681C56"/>
    <w:rsid w:val="008666BE"/>
    <w:rsid w:val="0087134C"/>
    <w:rsid w:val="008B5796"/>
    <w:rsid w:val="009F44F5"/>
    <w:rsid w:val="00BD04A5"/>
    <w:rsid w:val="00C9176D"/>
    <w:rsid w:val="00DF6151"/>
    <w:rsid w:val="00FC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1CBBB"/>
  <w15:chartTrackingRefBased/>
  <w15:docId w15:val="{10DA27F5-878B-48B7-BCBA-480608BF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4A5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D04A5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D04A5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4A5"/>
    <w:rPr>
      <w:rFonts w:ascii="Courier New" w:hAnsi="Courier New" w:cs="Courier New"/>
      <w:b/>
      <w:bCs/>
      <w:color w:val="000000"/>
      <w:sz w:val="32"/>
      <w:szCs w:val="32"/>
      <w:lang w:val="en-NG"/>
    </w:rPr>
  </w:style>
  <w:style w:type="character" w:customStyle="1" w:styleId="Heading2Char">
    <w:name w:val="Heading 2 Char"/>
    <w:basedOn w:val="DefaultParagraphFont"/>
    <w:link w:val="Heading2"/>
    <w:uiPriority w:val="99"/>
    <w:rsid w:val="00BD04A5"/>
    <w:rPr>
      <w:rFonts w:ascii="Courier New" w:hAnsi="Courier New" w:cs="Courier New"/>
      <w:b/>
      <w:bCs/>
      <w:i/>
      <w:iCs/>
      <w:color w:val="000000"/>
      <w:sz w:val="28"/>
      <w:szCs w:val="28"/>
      <w:lang w:val="en-NG"/>
    </w:rPr>
  </w:style>
  <w:style w:type="character" w:customStyle="1" w:styleId="Heading3Char">
    <w:name w:val="Heading 3 Char"/>
    <w:basedOn w:val="DefaultParagraphFont"/>
    <w:link w:val="Heading3"/>
    <w:uiPriority w:val="99"/>
    <w:rsid w:val="00BD04A5"/>
    <w:rPr>
      <w:rFonts w:ascii="Courier New" w:hAnsi="Courier New" w:cs="Courier New"/>
      <w:b/>
      <w:bCs/>
      <w:color w:val="000000"/>
      <w:sz w:val="26"/>
      <w:szCs w:val="26"/>
      <w:lang w:val="en-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3</Pages>
  <Words>2874</Words>
  <Characters>1638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wait, Michael</dc:creator>
  <cp:keywords/>
  <dc:description/>
  <cp:lastModifiedBy>Turnwait, Michael</cp:lastModifiedBy>
  <cp:revision>15</cp:revision>
  <dcterms:created xsi:type="dcterms:W3CDTF">2024-01-09T10:38:00Z</dcterms:created>
  <dcterms:modified xsi:type="dcterms:W3CDTF">2024-01-11T17:41:00Z</dcterms:modified>
</cp:coreProperties>
</file>